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A78B8" w14:textId="77777777" w:rsidR="00BA4EE3" w:rsidRPr="008041EA" w:rsidRDefault="007D7936" w:rsidP="00C3769A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041EA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11E0082D" wp14:editId="6DB2A004">
            <wp:simplePos x="0" y="0"/>
            <wp:positionH relativeFrom="margin">
              <wp:posOffset>2313807</wp:posOffset>
            </wp:positionH>
            <wp:positionV relativeFrom="margin">
              <wp:posOffset>-743895</wp:posOffset>
            </wp:positionV>
            <wp:extent cx="4013835" cy="826135"/>
            <wp:effectExtent l="0" t="0" r="5715" b="0"/>
            <wp:wrapSquare wrapText="bothSides"/>
            <wp:docPr id="137" name="Picture 1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1491C1" w14:textId="1DA12AE3" w:rsidR="00BA4EE3" w:rsidRPr="008041EA" w:rsidRDefault="007D7936" w:rsidP="00C3769A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sz w:val="24"/>
        </w:rPr>
        <w:t xml:space="preserve">  </w:t>
      </w:r>
    </w:p>
    <w:p w14:paraId="54289E09" w14:textId="77777777" w:rsidR="00BA4EE3" w:rsidRPr="008041EA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sz w:val="24"/>
        </w:rPr>
        <w:t xml:space="preserve">SPIRIT 2013 Checklist: Recommended items to address in a clinical trial protocol and related documents* </w:t>
      </w:r>
    </w:p>
    <w:p w14:paraId="3543A21A" w14:textId="1078DE9D" w:rsidR="00BA4EE3" w:rsidRPr="008041EA" w:rsidRDefault="00BA4EE3" w:rsidP="00C3769A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C0666B5" w14:textId="6EDA6B10" w:rsidR="00BA4EE3" w:rsidRPr="008041EA" w:rsidRDefault="007D7936" w:rsidP="00C3769A">
      <w:pPr>
        <w:tabs>
          <w:tab w:val="center" w:pos="2134"/>
          <w:tab w:val="center" w:pos="3177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ab/>
        <w:t>Administrative information</w:t>
      </w:r>
      <w:r w:rsidRPr="008041EA">
        <w:rPr>
          <w:rFonts w:ascii="Times New Roman" w:eastAsia="Arial" w:hAnsi="Times New Roman" w:cs="Times New Roman"/>
          <w:sz w:val="24"/>
        </w:rPr>
        <w:t xml:space="preserve"> </w:t>
      </w:r>
    </w:p>
    <w:tbl>
      <w:tblPr>
        <w:tblStyle w:val="TableGrid"/>
        <w:tblW w:w="15143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467"/>
        <w:gridCol w:w="6400"/>
        <w:gridCol w:w="6598"/>
      </w:tblGrid>
      <w:tr w:rsidR="00FB3A58" w:rsidRPr="008041EA" w14:paraId="496BA9AE" w14:textId="67FE39B1" w:rsidTr="00440F20">
        <w:trPr>
          <w:trHeight w:val="20"/>
          <w:jc w:val="center"/>
        </w:trPr>
        <w:tc>
          <w:tcPr>
            <w:tcW w:w="1678" w:type="dxa"/>
          </w:tcPr>
          <w:p w14:paraId="5C9F0A97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itle </w:t>
            </w:r>
          </w:p>
        </w:tc>
        <w:tc>
          <w:tcPr>
            <w:tcW w:w="467" w:type="dxa"/>
          </w:tcPr>
          <w:p w14:paraId="5C661EB7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1 </w:t>
            </w:r>
          </w:p>
        </w:tc>
        <w:tc>
          <w:tcPr>
            <w:tcW w:w="6400" w:type="dxa"/>
          </w:tcPr>
          <w:p w14:paraId="54B546D8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escriptive title identifying the study design, population, interventions, and, if applicable, trial acronym </w:t>
            </w:r>
          </w:p>
        </w:tc>
        <w:tc>
          <w:tcPr>
            <w:tcW w:w="6598" w:type="dxa"/>
          </w:tcPr>
          <w:p w14:paraId="1EF83BA8" w14:textId="6F8067A1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>Page 1</w:t>
            </w:r>
          </w:p>
        </w:tc>
      </w:tr>
      <w:tr w:rsidR="00FB3A58" w:rsidRPr="008041EA" w14:paraId="64C6B9DF" w14:textId="34155547" w:rsidTr="00440F20">
        <w:trPr>
          <w:trHeight w:val="20"/>
          <w:jc w:val="center"/>
        </w:trPr>
        <w:tc>
          <w:tcPr>
            <w:tcW w:w="1678" w:type="dxa"/>
          </w:tcPr>
          <w:p w14:paraId="4259508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rial registration </w:t>
            </w:r>
          </w:p>
        </w:tc>
        <w:tc>
          <w:tcPr>
            <w:tcW w:w="467" w:type="dxa"/>
          </w:tcPr>
          <w:p w14:paraId="777410FA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2a </w:t>
            </w:r>
          </w:p>
        </w:tc>
        <w:tc>
          <w:tcPr>
            <w:tcW w:w="6400" w:type="dxa"/>
            <w:vAlign w:val="center"/>
          </w:tcPr>
          <w:p w14:paraId="3ABC4C45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rial identifier and registry name. If not yet registered, name of intended registry </w:t>
            </w:r>
          </w:p>
        </w:tc>
        <w:tc>
          <w:tcPr>
            <w:tcW w:w="6598" w:type="dxa"/>
          </w:tcPr>
          <w:p w14:paraId="317555F1" w14:textId="2C147D28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9450F2" w:rsidRPr="008041EA">
              <w:rPr>
                <w:rFonts w:ascii="Times New Roman" w:eastAsia="Arial" w:hAnsi="Times New Roman" w:cs="Times New Roman"/>
                <w:sz w:val="24"/>
              </w:rPr>
              <w:t>3</w:t>
            </w:r>
          </w:p>
        </w:tc>
      </w:tr>
      <w:tr w:rsidR="00FB3A58" w:rsidRPr="008041EA" w14:paraId="207D4062" w14:textId="7D6ECD86" w:rsidTr="00440F20">
        <w:trPr>
          <w:trHeight w:val="20"/>
          <w:jc w:val="center"/>
        </w:trPr>
        <w:tc>
          <w:tcPr>
            <w:tcW w:w="1678" w:type="dxa"/>
          </w:tcPr>
          <w:p w14:paraId="36D592CE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7" w:type="dxa"/>
          </w:tcPr>
          <w:p w14:paraId="3A6DA6C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2b </w:t>
            </w:r>
          </w:p>
        </w:tc>
        <w:tc>
          <w:tcPr>
            <w:tcW w:w="6400" w:type="dxa"/>
            <w:vAlign w:val="center"/>
          </w:tcPr>
          <w:p w14:paraId="1BA4E8A2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All items from the World Health Organization Trial Registration Data Set </w:t>
            </w:r>
          </w:p>
        </w:tc>
        <w:tc>
          <w:tcPr>
            <w:tcW w:w="6598" w:type="dxa"/>
          </w:tcPr>
          <w:p w14:paraId="66751A4D" w14:textId="5F009728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rimary registry and trial identifying number: ClinicaTrials.gov</w:t>
            </w:r>
            <w:r w:rsidR="00E87D83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587EE1" w:rsidRPr="008041EA">
              <w:rPr>
                <w:rFonts w:ascii="Times New Roman" w:eastAsia="Arial" w:hAnsi="Times New Roman" w:cs="Times New Roman"/>
                <w:sz w:val="24"/>
              </w:rPr>
              <w:t>(</w:t>
            </w:r>
            <w:r w:rsidR="001A556F" w:rsidRPr="008041EA">
              <w:rPr>
                <w:rFonts w:ascii="Times New Roman" w:eastAsia="Arial" w:hAnsi="Times New Roman" w:cs="Times New Roman"/>
                <w:sz w:val="24"/>
              </w:rPr>
              <w:t>ID: NCT06674798</w:t>
            </w:r>
            <w:r w:rsidR="00587EE1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357EEB2B" w14:textId="5AFB0C89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ate of registration in primary registry: </w:t>
            </w:r>
            <w:r w:rsidR="00BF2A77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F27F5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BF2A77" w:rsidRPr="008041EA">
              <w:rPr>
                <w:rFonts w:ascii="Times New Roman" w:eastAsia="Arial" w:hAnsi="Times New Roman" w:cs="Times New Roman"/>
                <w:sz w:val="24"/>
              </w:rPr>
              <w:t>/0</w:t>
            </w:r>
            <w:r w:rsidR="00F27F55" w:rsidRPr="008041EA">
              <w:rPr>
                <w:rFonts w:ascii="Times New Roman" w:eastAsia="Arial" w:hAnsi="Times New Roman" w:cs="Times New Roman"/>
                <w:sz w:val="24"/>
              </w:rPr>
              <w:t>4</w:t>
            </w:r>
            <w:r w:rsidR="00BF2A77" w:rsidRPr="008041EA">
              <w:rPr>
                <w:rFonts w:ascii="Times New Roman" w:eastAsia="Arial" w:hAnsi="Times New Roman" w:cs="Times New Roman"/>
                <w:sz w:val="24"/>
              </w:rPr>
              <w:t>/2024</w:t>
            </w:r>
          </w:p>
          <w:p w14:paraId="61109960" w14:textId="77777777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econdary identifying numbers: N/A</w:t>
            </w:r>
          </w:p>
          <w:p w14:paraId="54D8E006" w14:textId="6CC7C920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ource(s) of monetary or material support:</w:t>
            </w:r>
          </w:p>
          <w:p w14:paraId="1F173274" w14:textId="399380A0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rimary sponsor: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603E14" w:rsidRPr="008041EA">
              <w:rPr>
                <w:rFonts w:ascii="Times New Roman" w:eastAsia="Arial" w:hAnsi="Times New Roman" w:cs="Times New Roman"/>
                <w:sz w:val="24"/>
              </w:rPr>
              <w:t>Fogarty International Center (FIC), National Institute of Health (NIH)</w:t>
            </w:r>
          </w:p>
          <w:p w14:paraId="57F751AC" w14:textId="77777777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econdary sponsor(s): N/A</w:t>
            </w:r>
          </w:p>
          <w:p w14:paraId="460522E7" w14:textId="6DC900A8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ontact for public queries: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hyperlink r:id="rId7" w:history="1">
              <w:r w:rsidR="00440F20" w:rsidRPr="008041EA">
                <w:rPr>
                  <w:rStyle w:val="Hyperlink"/>
                  <w:rFonts w:ascii="Times New Roman" w:eastAsia="Arial" w:hAnsi="Times New Roman" w:cs="Times New Roman"/>
                  <w:sz w:val="24"/>
                </w:rPr>
                <w:t>shahid.khurshid@aku.edu</w:t>
              </w:r>
            </w:hyperlink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(Muhammad Shahid</w:t>
            </w:r>
            <w:r w:rsidR="00760D36" w:rsidRPr="008041EA">
              <w:rPr>
                <w:rFonts w:ascii="Times New Roman" w:eastAsia="Arial" w:hAnsi="Times New Roman" w:cs="Times New Roman"/>
                <w:sz w:val="24"/>
              </w:rPr>
              <w:t xml:space="preserve"> Khan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4E18D594" w14:textId="025E1FA1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ontact for scientific queries: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hyperlink r:id="rId8" w:history="1">
              <w:r w:rsidR="00440F20" w:rsidRPr="008041EA">
                <w:rPr>
                  <w:rStyle w:val="Hyperlink"/>
                  <w:rFonts w:ascii="Times New Roman" w:eastAsia="Arial" w:hAnsi="Times New Roman" w:cs="Times New Roman"/>
                  <w:sz w:val="24"/>
                </w:rPr>
                <w:t>shahid.khurshid@aku.edu</w:t>
              </w:r>
            </w:hyperlink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(Muhammad Shahid</w:t>
            </w:r>
            <w:r w:rsidR="00760D36" w:rsidRPr="008041EA">
              <w:rPr>
                <w:rFonts w:ascii="Times New Roman" w:eastAsia="Arial" w:hAnsi="Times New Roman" w:cs="Times New Roman"/>
                <w:sz w:val="24"/>
              </w:rPr>
              <w:t xml:space="preserve"> Khan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29C66A8E" w14:textId="7AEDFDA6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ublic title: N/A</w:t>
            </w:r>
          </w:p>
          <w:p w14:paraId="7BE13685" w14:textId="09F5851B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cientific title: School eHealth Education Program Pakistan(eSHEPP) to Improve NCDs Awareness in Adolescents from Urban Pakistan: A Mixed Method Design Protocol</w:t>
            </w:r>
          </w:p>
          <w:p w14:paraId="63A2DEBA" w14:textId="0F4E99C0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ountries of recruitment: Pakistan</w:t>
            </w:r>
          </w:p>
          <w:p w14:paraId="7A4783E5" w14:textId="775CBB82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Health condition(s) or problem(s) studied: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 NCD r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isk behaviors- unhealthy diet, physical inactivity, smoking and alcohol use, obesity</w:t>
            </w:r>
          </w:p>
          <w:p w14:paraId="249BF1D6" w14:textId="6C39485B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Intervention(s): Health education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health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NCD awareness program) (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 xml:space="preserve">9 </w:t>
            </w:r>
            <w:r w:rsidR="00B06BFE">
              <w:rPr>
                <w:rFonts w:ascii="Times New Roman" w:eastAsia="Arial" w:hAnsi="Times New Roman" w:cs="Times New Roman"/>
                <w:sz w:val="24"/>
              </w:rPr>
              <w:t xml:space="preserve">- 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B06BFE">
              <w:rPr>
                <w:rFonts w:ascii="Times New Roman" w:eastAsia="Arial" w:hAnsi="Times New Roman" w:cs="Times New Roman"/>
                <w:sz w:val="24"/>
              </w:rPr>
              <w:t>1</w:t>
            </w:r>
            <w:r w:rsidR="00440F20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0D996C26" w14:textId="44B198A2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Key inclusion and exclusion criteria: </w:t>
            </w:r>
            <w:r w:rsidR="00F66AEB" w:rsidRPr="008041EA">
              <w:rPr>
                <w:rFonts w:ascii="Times New Roman" w:eastAsia="Arial" w:hAnsi="Times New Roman" w:cs="Times New Roman"/>
                <w:sz w:val="24"/>
              </w:rPr>
              <w:t>(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>Pages 8</w:t>
            </w:r>
            <w:r w:rsidR="00F66AEB" w:rsidRPr="008041EA">
              <w:rPr>
                <w:rFonts w:ascii="Times New Roman" w:eastAsia="Arial" w:hAnsi="Times New Roman" w:cs="Times New Roman"/>
                <w:sz w:val="24"/>
              </w:rPr>
              <w:t>,</w:t>
            </w:r>
            <w:r w:rsidR="00B06BFE">
              <w:rPr>
                <w:rFonts w:ascii="Times New Roman" w:eastAsia="Arial" w:hAnsi="Times New Roman" w:cs="Times New Roman"/>
                <w:sz w:val="24"/>
              </w:rPr>
              <w:t xml:space="preserve"> 12, 14, 19</w:t>
            </w:r>
            <w:r w:rsidR="00F66AEB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51D69345" w14:textId="5CEAF19E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tudy type: Interventional (Before-after design) (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F416A6">
              <w:rPr>
                <w:rFonts w:ascii="Times New Roman" w:eastAsia="Arial" w:hAnsi="Times New Roman" w:cs="Times New Roman"/>
                <w:sz w:val="24"/>
              </w:rPr>
              <w:t>7-8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</w:p>
          <w:p w14:paraId="2FDC9103" w14:textId="7032AF2C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ate of first enrolment: </w:t>
            </w:r>
            <w:r w:rsidR="00050F83" w:rsidRPr="008041EA">
              <w:rPr>
                <w:rFonts w:ascii="Times New Roman" w:eastAsia="Arial" w:hAnsi="Times New Roman" w:cs="Times New Roman"/>
                <w:sz w:val="24"/>
              </w:rPr>
              <w:t>September 2024</w:t>
            </w:r>
          </w:p>
          <w:p w14:paraId="3BB3FCDA" w14:textId="176D79FF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arget sample size: </w:t>
            </w:r>
            <w:r w:rsidR="00F66AEB" w:rsidRPr="008041EA">
              <w:rPr>
                <w:rFonts w:ascii="Times New Roman" w:eastAsia="Arial" w:hAnsi="Times New Roman" w:cs="Times New Roman"/>
                <w:sz w:val="24"/>
              </w:rPr>
              <w:t>2</w:t>
            </w:r>
            <w:r w:rsidR="0045654F" w:rsidRPr="008041EA">
              <w:rPr>
                <w:rFonts w:ascii="Times New Roman" w:eastAsia="Arial" w:hAnsi="Times New Roman" w:cs="Times New Roman"/>
                <w:sz w:val="24"/>
              </w:rPr>
              <w:t>72</w:t>
            </w:r>
          </w:p>
          <w:p w14:paraId="02F80C18" w14:textId="77777777" w:rsidR="009C14A3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Recruitment status: Recruited</w:t>
            </w:r>
          </w:p>
          <w:p w14:paraId="00F4A07B" w14:textId="71684534" w:rsidR="009C14A3" w:rsidRPr="008041EA" w:rsidRDefault="009C14A3" w:rsidP="0045654F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Primary outcome(s): </w:t>
            </w:r>
            <w:r w:rsidR="00481F18" w:rsidRPr="008041EA">
              <w:rPr>
                <w:rFonts w:ascii="Times New Roman" w:eastAsia="Arial" w:hAnsi="Times New Roman" w:cs="Times New Roman"/>
                <w:sz w:val="24"/>
              </w:rPr>
              <w:t xml:space="preserve">Outcome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(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45654F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F416A6">
              <w:rPr>
                <w:rFonts w:ascii="Times New Roman" w:eastAsia="Arial" w:hAnsi="Times New Roman" w:cs="Times New Roman"/>
                <w:sz w:val="24"/>
              </w:rPr>
              <w:t>7</w:t>
            </w:r>
            <w:r w:rsidR="00481F18" w:rsidRPr="008041EA">
              <w:rPr>
                <w:rFonts w:ascii="Times New Roman" w:eastAsia="Arial" w:hAnsi="Times New Roman" w:cs="Times New Roman"/>
                <w:sz w:val="24"/>
              </w:rPr>
              <w:t xml:space="preserve"> -</w:t>
            </w:r>
            <w:r w:rsidR="0045654F"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F416A6">
              <w:rPr>
                <w:rFonts w:ascii="Times New Roman" w:eastAsia="Arial" w:hAnsi="Times New Roman" w:cs="Times New Roman"/>
                <w:sz w:val="24"/>
              </w:rPr>
              <w:t>8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) </w:t>
            </w:r>
          </w:p>
          <w:p w14:paraId="1ECF78C1" w14:textId="0E938D00" w:rsidR="00934446" w:rsidRPr="008041EA" w:rsidRDefault="009C14A3" w:rsidP="00440F20">
            <w:pPr>
              <w:spacing w:line="24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Key secondary outcomes: </w:t>
            </w:r>
            <w:r w:rsidR="00F66AEB" w:rsidRPr="008041EA">
              <w:rPr>
                <w:rFonts w:ascii="Times New Roman" w:eastAsia="Arial" w:hAnsi="Times New Roman" w:cs="Times New Roman"/>
                <w:sz w:val="24"/>
              </w:rPr>
              <w:t>N/A</w:t>
            </w:r>
          </w:p>
        </w:tc>
      </w:tr>
      <w:tr w:rsidR="00FB3A58" w:rsidRPr="008041EA" w14:paraId="34717012" w14:textId="18584D52" w:rsidTr="00440F20">
        <w:trPr>
          <w:trHeight w:val="20"/>
          <w:jc w:val="center"/>
        </w:trPr>
        <w:tc>
          <w:tcPr>
            <w:tcW w:w="1678" w:type="dxa"/>
            <w:vAlign w:val="center"/>
          </w:tcPr>
          <w:p w14:paraId="001BA58E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 xml:space="preserve">Protocol version </w:t>
            </w:r>
          </w:p>
        </w:tc>
        <w:tc>
          <w:tcPr>
            <w:tcW w:w="467" w:type="dxa"/>
            <w:vAlign w:val="center"/>
          </w:tcPr>
          <w:p w14:paraId="3FAAE3AC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3 </w:t>
            </w:r>
          </w:p>
        </w:tc>
        <w:tc>
          <w:tcPr>
            <w:tcW w:w="6400" w:type="dxa"/>
            <w:vAlign w:val="center"/>
          </w:tcPr>
          <w:p w14:paraId="19ED01F9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ate and version identifier </w:t>
            </w:r>
          </w:p>
        </w:tc>
        <w:tc>
          <w:tcPr>
            <w:tcW w:w="6598" w:type="dxa"/>
          </w:tcPr>
          <w:p w14:paraId="0E9B0807" w14:textId="5E54AECB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A95E8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A84A92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</w:tr>
      <w:tr w:rsidR="00FB3A58" w:rsidRPr="008041EA" w14:paraId="47316B3A" w14:textId="6C8FA1B9" w:rsidTr="00440F20">
        <w:trPr>
          <w:trHeight w:val="20"/>
          <w:jc w:val="center"/>
        </w:trPr>
        <w:tc>
          <w:tcPr>
            <w:tcW w:w="1678" w:type="dxa"/>
            <w:vAlign w:val="center"/>
          </w:tcPr>
          <w:p w14:paraId="7EE5285E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Funding </w:t>
            </w:r>
          </w:p>
        </w:tc>
        <w:tc>
          <w:tcPr>
            <w:tcW w:w="467" w:type="dxa"/>
            <w:vAlign w:val="center"/>
          </w:tcPr>
          <w:p w14:paraId="384AA971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4 </w:t>
            </w:r>
          </w:p>
        </w:tc>
        <w:tc>
          <w:tcPr>
            <w:tcW w:w="6400" w:type="dxa"/>
            <w:vAlign w:val="center"/>
          </w:tcPr>
          <w:p w14:paraId="2353214E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Sources and types of financial, material, and other support </w:t>
            </w:r>
          </w:p>
        </w:tc>
        <w:tc>
          <w:tcPr>
            <w:tcW w:w="6598" w:type="dxa"/>
          </w:tcPr>
          <w:p w14:paraId="5D3C245A" w14:textId="72493341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 Page </w:t>
            </w:r>
            <w:r w:rsidR="00FA2378" w:rsidRPr="008041EA">
              <w:rPr>
                <w:rFonts w:ascii="Times New Roman" w:eastAsia="Arial" w:hAnsi="Times New Roman" w:cs="Times New Roman"/>
                <w:sz w:val="24"/>
              </w:rPr>
              <w:t>2</w:t>
            </w:r>
            <w:r w:rsidR="00F416A6">
              <w:rPr>
                <w:rFonts w:ascii="Times New Roman" w:eastAsia="Arial" w:hAnsi="Times New Roman" w:cs="Times New Roman"/>
                <w:sz w:val="24"/>
              </w:rPr>
              <w:t>2</w:t>
            </w:r>
            <w:r w:rsidR="00A84A92" w:rsidRPr="008041EA">
              <w:rPr>
                <w:rFonts w:ascii="Times New Roman" w:eastAsia="Arial" w:hAnsi="Times New Roman" w:cs="Times New Roman"/>
                <w:sz w:val="24"/>
              </w:rPr>
              <w:t xml:space="preserve"> (Funding)</w:t>
            </w:r>
          </w:p>
        </w:tc>
      </w:tr>
      <w:tr w:rsidR="00FB3A58" w:rsidRPr="008041EA" w14:paraId="7611A98F" w14:textId="674B6B22" w:rsidTr="00440F20">
        <w:trPr>
          <w:trHeight w:val="20"/>
          <w:jc w:val="center"/>
        </w:trPr>
        <w:tc>
          <w:tcPr>
            <w:tcW w:w="1678" w:type="dxa"/>
          </w:tcPr>
          <w:p w14:paraId="4DEB6B42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Roles and responsibilities </w:t>
            </w:r>
          </w:p>
        </w:tc>
        <w:tc>
          <w:tcPr>
            <w:tcW w:w="467" w:type="dxa"/>
            <w:vAlign w:val="center"/>
          </w:tcPr>
          <w:p w14:paraId="5B7E9EF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5a 5b </w:t>
            </w:r>
          </w:p>
        </w:tc>
        <w:tc>
          <w:tcPr>
            <w:tcW w:w="6400" w:type="dxa"/>
            <w:vAlign w:val="center"/>
          </w:tcPr>
          <w:p w14:paraId="23A62BD9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Names, affiliations, and roles of protocol contributors </w:t>
            </w:r>
          </w:p>
          <w:p w14:paraId="38ECF8C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Name and contact information for the trial sponsor </w:t>
            </w:r>
          </w:p>
        </w:tc>
        <w:tc>
          <w:tcPr>
            <w:tcW w:w="6598" w:type="dxa"/>
          </w:tcPr>
          <w:p w14:paraId="5359DA68" w14:textId="1C0A9DCE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9C14A3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</w:p>
        </w:tc>
      </w:tr>
      <w:tr w:rsidR="00FB3A58" w:rsidRPr="008041EA" w14:paraId="4FFE2052" w14:textId="391CA691" w:rsidTr="00440F20">
        <w:trPr>
          <w:trHeight w:val="20"/>
          <w:jc w:val="center"/>
        </w:trPr>
        <w:tc>
          <w:tcPr>
            <w:tcW w:w="1678" w:type="dxa"/>
          </w:tcPr>
          <w:p w14:paraId="1EA2D208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467" w:type="dxa"/>
          </w:tcPr>
          <w:p w14:paraId="676032C7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5c </w:t>
            </w:r>
          </w:p>
        </w:tc>
        <w:tc>
          <w:tcPr>
            <w:tcW w:w="6400" w:type="dxa"/>
            <w:vAlign w:val="center"/>
          </w:tcPr>
          <w:p w14:paraId="7088ED22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Role of study sponsor and funders, if any, in study design; collection, management, </w:t>
            </w: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analysis, and interpretation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of data; writing of the report; and the decision to submit the report for publication, including whether they will have ultimate authority over any of these activities </w:t>
            </w:r>
          </w:p>
        </w:tc>
        <w:tc>
          <w:tcPr>
            <w:tcW w:w="6598" w:type="dxa"/>
          </w:tcPr>
          <w:p w14:paraId="1B2ED9E7" w14:textId="33314BF5" w:rsidR="00934446" w:rsidRPr="008041EA" w:rsidRDefault="002553E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 w:rsidRPr="002553E5">
              <w:rPr>
                <w:rFonts w:ascii="Times New Roman" w:eastAsia="Arial" w:hAnsi="Times New Roman" w:cs="Times New Roman"/>
                <w:sz w:val="24"/>
              </w:rPr>
              <w:t>The funders had no role in the design, data collection, analysis, interpretation, or writing of this protocol.</w:t>
            </w:r>
          </w:p>
        </w:tc>
      </w:tr>
      <w:tr w:rsidR="00FB3A58" w:rsidRPr="008041EA" w14:paraId="0C55B70A" w14:textId="6F6A227F" w:rsidTr="00440F20">
        <w:trPr>
          <w:trHeight w:val="20"/>
          <w:jc w:val="center"/>
        </w:trPr>
        <w:tc>
          <w:tcPr>
            <w:tcW w:w="1678" w:type="dxa"/>
          </w:tcPr>
          <w:p w14:paraId="632AC413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467" w:type="dxa"/>
          </w:tcPr>
          <w:p w14:paraId="7AB10862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5d </w:t>
            </w:r>
          </w:p>
        </w:tc>
        <w:tc>
          <w:tcPr>
            <w:tcW w:w="6400" w:type="dxa"/>
            <w:vAlign w:val="center"/>
          </w:tcPr>
          <w:p w14:paraId="749B7EA0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Composition, roles, and responsibilities of the coordinating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centre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steering committee, endpoint adjudication committee, data management team, and other individuals or groups overseeing the trial, if applicable (see Item 21a for data monitoring committee) </w:t>
            </w:r>
          </w:p>
        </w:tc>
        <w:tc>
          <w:tcPr>
            <w:tcW w:w="6598" w:type="dxa"/>
          </w:tcPr>
          <w:p w14:paraId="7AEBDC62" w14:textId="59DBD23E" w:rsidR="00F33E0A" w:rsidRPr="008041EA" w:rsidRDefault="00F33E0A" w:rsidP="008539D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he coordinating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centre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based at the Department of Medicine, Aga Khan University, will manage overall trial coordination, including site oversight, staff training, communication, and regulatory compliance.</w:t>
            </w:r>
          </w:p>
          <w:p w14:paraId="5A768CA5" w14:textId="0609C065" w:rsidR="00F33E0A" w:rsidRPr="008041EA" w:rsidRDefault="00F33E0A" w:rsidP="00F33E0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he steering committee—comprising the PI, three co-investigators, and one external public health expert—will provide scientific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oversight, ensure protocol adherence, and review major trial events. It will meet quarterly.</w:t>
            </w:r>
          </w:p>
          <w:p w14:paraId="0F4C1837" w14:textId="46AFDB25" w:rsidR="00F33E0A" w:rsidRPr="008041EA" w:rsidRDefault="00F33E0A" w:rsidP="00F33E0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n independent endpoint adjudication committee (one clinical expert, one statistician), blinded to group allocation, will validate primary outcome events to ensure objectivity.</w:t>
            </w:r>
          </w:p>
          <w:p w14:paraId="26DF94B4" w14:textId="001119DC" w:rsidR="00F33E0A" w:rsidRPr="008041EA" w:rsidRDefault="00F33E0A" w:rsidP="00F33E0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The data management team at the Clinical Trials Unit, Aga Khan University, will oversee secure data entry, validation, cleaning, and confidentiality compliance.</w:t>
            </w:r>
          </w:p>
          <w:p w14:paraId="55BA4916" w14:textId="05808EC3" w:rsidR="00420273" w:rsidRPr="008041EA" w:rsidRDefault="002E6895" w:rsidP="00F33E0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Given the low-risk nature of the intervention and the limited scale of the trial, a Data Monitoring Committee (DMC) has not been established. Safety and trial conduct will be monitored by the principal investigator and the steering committee.</w:t>
            </w:r>
          </w:p>
        </w:tc>
      </w:tr>
      <w:tr w:rsidR="00FB3A58" w:rsidRPr="008041EA" w14:paraId="149C1DBA" w14:textId="6692C102" w:rsidTr="00440F20">
        <w:trPr>
          <w:trHeight w:val="20"/>
          <w:jc w:val="center"/>
        </w:trPr>
        <w:tc>
          <w:tcPr>
            <w:tcW w:w="1678" w:type="dxa"/>
            <w:vAlign w:val="center"/>
          </w:tcPr>
          <w:p w14:paraId="4F5BB84C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/>
                <w:sz w:val="24"/>
              </w:rPr>
              <w:lastRenderedPageBreak/>
              <w:t xml:space="preserve">Introduction </w:t>
            </w:r>
          </w:p>
        </w:tc>
        <w:tc>
          <w:tcPr>
            <w:tcW w:w="467" w:type="dxa"/>
            <w:vAlign w:val="center"/>
          </w:tcPr>
          <w:p w14:paraId="0CBA2842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6400" w:type="dxa"/>
            <w:vAlign w:val="center"/>
          </w:tcPr>
          <w:p w14:paraId="5CA72DF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6598" w:type="dxa"/>
          </w:tcPr>
          <w:p w14:paraId="270358C6" w14:textId="77777777" w:rsidR="00934446" w:rsidRPr="008041EA" w:rsidRDefault="00934446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</w:p>
        </w:tc>
      </w:tr>
      <w:tr w:rsidR="00FB3A58" w:rsidRPr="008041EA" w14:paraId="1183F73F" w14:textId="46715EC0" w:rsidTr="00440F20">
        <w:trPr>
          <w:trHeight w:val="20"/>
          <w:jc w:val="center"/>
        </w:trPr>
        <w:tc>
          <w:tcPr>
            <w:tcW w:w="1678" w:type="dxa"/>
          </w:tcPr>
          <w:p w14:paraId="442D21BE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Background and rationale </w:t>
            </w:r>
          </w:p>
        </w:tc>
        <w:tc>
          <w:tcPr>
            <w:tcW w:w="467" w:type="dxa"/>
          </w:tcPr>
          <w:p w14:paraId="12744035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6a </w:t>
            </w:r>
          </w:p>
        </w:tc>
        <w:tc>
          <w:tcPr>
            <w:tcW w:w="6400" w:type="dxa"/>
            <w:vAlign w:val="center"/>
          </w:tcPr>
          <w:p w14:paraId="10CFDDF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escription of research </w:t>
            </w: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question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and justification for undertaking the trial, including summary of relevant studies (published and unpublished) examining benefits and harms for each intervention </w:t>
            </w:r>
          </w:p>
        </w:tc>
        <w:tc>
          <w:tcPr>
            <w:tcW w:w="6598" w:type="dxa"/>
          </w:tcPr>
          <w:p w14:paraId="064CB5C8" w14:textId="2A7C8D4F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890F71">
              <w:rPr>
                <w:rFonts w:ascii="Times New Roman" w:eastAsia="Arial" w:hAnsi="Times New Roman" w:cs="Times New Roman"/>
                <w:sz w:val="24"/>
              </w:rPr>
              <w:t>4-7</w:t>
            </w:r>
            <w:r w:rsidR="00A84A92" w:rsidRPr="008041EA">
              <w:rPr>
                <w:rFonts w:ascii="Times New Roman" w:eastAsia="Arial" w:hAnsi="Times New Roman" w:cs="Times New Roman"/>
                <w:sz w:val="24"/>
              </w:rPr>
              <w:t xml:space="preserve"> (Introduction)</w:t>
            </w:r>
          </w:p>
        </w:tc>
      </w:tr>
      <w:tr w:rsidR="00FB3A58" w:rsidRPr="008041EA" w14:paraId="17F2848D" w14:textId="47E67ED1" w:rsidTr="00440F20">
        <w:trPr>
          <w:trHeight w:val="20"/>
          <w:jc w:val="center"/>
        </w:trPr>
        <w:tc>
          <w:tcPr>
            <w:tcW w:w="1678" w:type="dxa"/>
            <w:vAlign w:val="center"/>
          </w:tcPr>
          <w:p w14:paraId="0EB0F88B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467" w:type="dxa"/>
            <w:vAlign w:val="center"/>
          </w:tcPr>
          <w:p w14:paraId="363B9901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6b </w:t>
            </w:r>
          </w:p>
        </w:tc>
        <w:tc>
          <w:tcPr>
            <w:tcW w:w="6400" w:type="dxa"/>
            <w:vAlign w:val="center"/>
          </w:tcPr>
          <w:p w14:paraId="27699128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Explanation for choice of comparators </w:t>
            </w:r>
          </w:p>
        </w:tc>
        <w:tc>
          <w:tcPr>
            <w:tcW w:w="6598" w:type="dxa"/>
          </w:tcPr>
          <w:p w14:paraId="709BE480" w14:textId="659914F4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890F71">
              <w:rPr>
                <w:rFonts w:ascii="Times New Roman" w:eastAsia="Arial" w:hAnsi="Times New Roman" w:cs="Times New Roman"/>
                <w:sz w:val="24"/>
              </w:rPr>
              <w:t>4-7</w:t>
            </w:r>
            <w:r w:rsidR="004E6411" w:rsidRPr="008041EA">
              <w:rPr>
                <w:rFonts w:ascii="Times New Roman" w:eastAsia="Arial" w:hAnsi="Times New Roman" w:cs="Times New Roman"/>
                <w:sz w:val="24"/>
              </w:rPr>
              <w:t xml:space="preserve"> (Introduction)</w:t>
            </w:r>
          </w:p>
        </w:tc>
      </w:tr>
      <w:tr w:rsidR="00FB3A58" w:rsidRPr="008041EA" w14:paraId="3B732933" w14:textId="2799F4C4" w:rsidTr="00440F20">
        <w:trPr>
          <w:trHeight w:val="20"/>
          <w:jc w:val="center"/>
        </w:trPr>
        <w:tc>
          <w:tcPr>
            <w:tcW w:w="1678" w:type="dxa"/>
            <w:vAlign w:val="center"/>
          </w:tcPr>
          <w:p w14:paraId="4DD3C09B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Objectives </w:t>
            </w:r>
          </w:p>
        </w:tc>
        <w:tc>
          <w:tcPr>
            <w:tcW w:w="467" w:type="dxa"/>
            <w:vAlign w:val="center"/>
          </w:tcPr>
          <w:p w14:paraId="4F90DAAA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7 </w:t>
            </w:r>
          </w:p>
        </w:tc>
        <w:tc>
          <w:tcPr>
            <w:tcW w:w="6400" w:type="dxa"/>
            <w:vAlign w:val="center"/>
          </w:tcPr>
          <w:p w14:paraId="03219C3B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Specific objectives or hypotheses </w:t>
            </w:r>
          </w:p>
        </w:tc>
        <w:tc>
          <w:tcPr>
            <w:tcW w:w="6598" w:type="dxa"/>
          </w:tcPr>
          <w:p w14:paraId="584FDD31" w14:textId="264AB6C6" w:rsidR="00481F18" w:rsidRPr="008041EA" w:rsidRDefault="00557A75" w:rsidP="00481F18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890F71">
              <w:rPr>
                <w:rFonts w:ascii="Times New Roman" w:eastAsia="Arial" w:hAnsi="Times New Roman" w:cs="Times New Roman"/>
                <w:sz w:val="24"/>
              </w:rPr>
              <w:t>7</w:t>
            </w:r>
            <w:r w:rsidR="004E6411" w:rsidRPr="008041EA">
              <w:rPr>
                <w:rFonts w:ascii="Times New Roman" w:eastAsia="Arial" w:hAnsi="Times New Roman" w:cs="Times New Roman"/>
                <w:sz w:val="24"/>
              </w:rPr>
              <w:t xml:space="preserve"> (Aims)</w:t>
            </w:r>
          </w:p>
        </w:tc>
      </w:tr>
      <w:tr w:rsidR="00FB3A58" w:rsidRPr="008041EA" w14:paraId="2F92E9D4" w14:textId="0AE5806A" w:rsidTr="00440F20">
        <w:trPr>
          <w:trHeight w:val="20"/>
          <w:jc w:val="center"/>
        </w:trPr>
        <w:tc>
          <w:tcPr>
            <w:tcW w:w="1678" w:type="dxa"/>
          </w:tcPr>
          <w:p w14:paraId="4C0051FC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Trial design </w:t>
            </w:r>
          </w:p>
        </w:tc>
        <w:tc>
          <w:tcPr>
            <w:tcW w:w="467" w:type="dxa"/>
          </w:tcPr>
          <w:p w14:paraId="435613D4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8 </w:t>
            </w:r>
          </w:p>
        </w:tc>
        <w:tc>
          <w:tcPr>
            <w:tcW w:w="6400" w:type="dxa"/>
            <w:vAlign w:val="bottom"/>
          </w:tcPr>
          <w:p w14:paraId="58437957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Description of trial design including type of trial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parallel group, crossover, factorial, single group), allocation ratio, and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framework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superiority, equivalence, noninferiority, exploratory) </w:t>
            </w:r>
          </w:p>
        </w:tc>
        <w:tc>
          <w:tcPr>
            <w:tcW w:w="6598" w:type="dxa"/>
          </w:tcPr>
          <w:p w14:paraId="217C0D4B" w14:textId="22F12492" w:rsidR="00934446" w:rsidRPr="008041EA" w:rsidRDefault="00557A75" w:rsidP="009450F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lastRenderedPageBreak/>
              <w:t xml:space="preserve">Page </w:t>
            </w:r>
            <w:r w:rsidR="00890F71">
              <w:rPr>
                <w:rFonts w:ascii="Times New Roman" w:eastAsia="Arial" w:hAnsi="Times New Roman" w:cs="Times New Roman"/>
                <w:sz w:val="24"/>
              </w:rPr>
              <w:t>7 &amp; 8</w:t>
            </w:r>
            <w:r w:rsidR="004E6411" w:rsidRPr="008041EA">
              <w:rPr>
                <w:rFonts w:ascii="Times New Roman" w:eastAsia="Arial" w:hAnsi="Times New Roman" w:cs="Times New Roman"/>
                <w:sz w:val="24"/>
              </w:rPr>
              <w:t xml:space="preserve"> (Study Design)</w:t>
            </w:r>
          </w:p>
        </w:tc>
      </w:tr>
    </w:tbl>
    <w:p w14:paraId="331B3600" w14:textId="77777777" w:rsidR="00FB3A58" w:rsidRPr="008041EA" w:rsidRDefault="00FB3A58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14:paraId="0B364C66" w14:textId="759D6AE8" w:rsidR="00BA4EE3" w:rsidRPr="008041EA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 xml:space="preserve">Methods: Participants, interventions, and outcomes </w:t>
      </w:r>
    </w:p>
    <w:tbl>
      <w:tblPr>
        <w:tblStyle w:val="TableGrid"/>
        <w:tblW w:w="1511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469"/>
        <w:gridCol w:w="9003"/>
        <w:gridCol w:w="3961"/>
      </w:tblGrid>
      <w:tr w:rsidR="00934446" w:rsidRPr="008041EA" w14:paraId="4036FF21" w14:textId="2F04B73E" w:rsidTr="395DEB95">
        <w:trPr>
          <w:trHeight w:val="422"/>
          <w:jc w:val="center"/>
        </w:trPr>
        <w:tc>
          <w:tcPr>
            <w:tcW w:w="1683" w:type="dxa"/>
            <w:vAlign w:val="center"/>
          </w:tcPr>
          <w:p w14:paraId="25BC0C99" w14:textId="7C4598F8" w:rsidR="00934446" w:rsidRPr="008041EA" w:rsidRDefault="00934446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tudy setting</w:t>
            </w:r>
          </w:p>
        </w:tc>
        <w:tc>
          <w:tcPr>
            <w:tcW w:w="469" w:type="dxa"/>
            <w:vAlign w:val="center"/>
          </w:tcPr>
          <w:p w14:paraId="3A3C114A" w14:textId="150A4EF8" w:rsidR="00934446" w:rsidRPr="008041EA" w:rsidRDefault="00934446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9</w:t>
            </w:r>
          </w:p>
        </w:tc>
        <w:tc>
          <w:tcPr>
            <w:tcW w:w="9003" w:type="dxa"/>
            <w:vAlign w:val="center"/>
          </w:tcPr>
          <w:p w14:paraId="2D701734" w14:textId="478430B9" w:rsidR="00934446" w:rsidRPr="008041EA" w:rsidRDefault="00934446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Description of study setting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3961" w:type="dxa"/>
            <w:vAlign w:val="center"/>
          </w:tcPr>
          <w:p w14:paraId="62F6A4AE" w14:textId="5C97152F" w:rsidR="00934446" w:rsidRPr="008041EA" w:rsidRDefault="00F226EB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>8</w:t>
            </w:r>
            <w:r w:rsidR="000D2AE6" w:rsidRPr="008041EA">
              <w:rPr>
                <w:rFonts w:ascii="Times New Roman" w:eastAsia="Arial" w:hAnsi="Times New Roman" w:cs="Times New Roman"/>
                <w:sz w:val="24"/>
              </w:rPr>
              <w:t xml:space="preserve"> (Study setting and study participants)</w:t>
            </w:r>
          </w:p>
        </w:tc>
      </w:tr>
      <w:tr w:rsidR="00934446" w:rsidRPr="008041EA" w14:paraId="30E87741" w14:textId="2B189B47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6EAD313D" w14:textId="354DFEA0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Eligibility criteria</w:t>
            </w:r>
          </w:p>
        </w:tc>
        <w:tc>
          <w:tcPr>
            <w:tcW w:w="469" w:type="dxa"/>
            <w:vAlign w:val="center"/>
          </w:tcPr>
          <w:p w14:paraId="0546DBC9" w14:textId="0C2E1CAA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0</w:t>
            </w:r>
          </w:p>
        </w:tc>
        <w:tc>
          <w:tcPr>
            <w:tcW w:w="9003" w:type="dxa"/>
            <w:vAlign w:val="center"/>
          </w:tcPr>
          <w:p w14:paraId="0A6A73C8" w14:textId="600E65BF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Inclusion and exclusion criteria for participants. If applicable, eligibility criteria for study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centres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and individuals who will perform the intervention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surgeons, psychotherapists)</w:t>
            </w:r>
          </w:p>
        </w:tc>
        <w:tc>
          <w:tcPr>
            <w:tcW w:w="3961" w:type="dxa"/>
            <w:vAlign w:val="center"/>
          </w:tcPr>
          <w:p w14:paraId="6A09B421" w14:textId="589B5C01" w:rsidR="00934446" w:rsidRPr="008041EA" w:rsidRDefault="00481F18" w:rsidP="395DEB9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Overall </w:t>
            </w:r>
            <w:r w:rsidR="07ADB01B" w:rsidRPr="008041EA">
              <w:rPr>
                <w:rFonts w:ascii="Times New Roman" w:eastAsia="Arial" w:hAnsi="Times New Roman" w:cs="Times New Roman"/>
                <w:sz w:val="24"/>
              </w:rPr>
              <w:t>study: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2 &amp; 8</w:t>
            </w:r>
            <w:r w:rsidRPr="008041EA">
              <w:br/>
            </w: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Qualitative :</w:t>
            </w:r>
            <w:proofErr w:type="gramEnd"/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2</w:t>
            </w:r>
            <w:r w:rsidRPr="008041EA">
              <w:br/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Quantitative: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3 -14</w:t>
            </w:r>
            <w:r w:rsidRPr="008041EA">
              <w:br/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Qualitative: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9</w:t>
            </w:r>
          </w:p>
        </w:tc>
      </w:tr>
      <w:tr w:rsidR="00934446" w:rsidRPr="008041EA" w14:paraId="263B40C1" w14:textId="11503ED1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6133C9E9" w14:textId="23622EE0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Interventions</w:t>
            </w:r>
          </w:p>
        </w:tc>
        <w:tc>
          <w:tcPr>
            <w:tcW w:w="469" w:type="dxa"/>
            <w:vAlign w:val="center"/>
          </w:tcPr>
          <w:p w14:paraId="1AD5CC8F" w14:textId="08ACFCBA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1a</w:t>
            </w:r>
          </w:p>
        </w:tc>
        <w:tc>
          <w:tcPr>
            <w:tcW w:w="9003" w:type="dxa"/>
            <w:vAlign w:val="center"/>
          </w:tcPr>
          <w:p w14:paraId="1715466B" w14:textId="6F682BA2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3961" w:type="dxa"/>
            <w:vAlign w:val="center"/>
          </w:tcPr>
          <w:p w14:paraId="4E868FD2" w14:textId="234948E3" w:rsidR="00325F02" w:rsidRPr="008041EA" w:rsidRDefault="00557A75" w:rsidP="00325F02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9</w:t>
            </w:r>
            <w:r w:rsidR="001D5533" w:rsidRPr="008041EA">
              <w:rPr>
                <w:rFonts w:ascii="Times New Roman" w:eastAsia="Arial" w:hAnsi="Times New Roman" w:cs="Times New Roman"/>
                <w:sz w:val="24"/>
              </w:rPr>
              <w:t>-1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1</w:t>
            </w:r>
            <w:r w:rsidR="00325F02" w:rsidRPr="008041EA">
              <w:rPr>
                <w:rFonts w:ascii="Times New Roman" w:eastAsia="Arial" w:hAnsi="Times New Roman" w:cs="Times New Roman"/>
                <w:sz w:val="24"/>
              </w:rPr>
              <w:t xml:space="preserve"> &amp; 1</w:t>
            </w:r>
            <w:r w:rsidR="00F226EB">
              <w:rPr>
                <w:rFonts w:ascii="Times New Roman" w:eastAsia="Arial" w:hAnsi="Times New Roman" w:cs="Times New Roman"/>
                <w:sz w:val="24"/>
              </w:rPr>
              <w:t>4</w:t>
            </w:r>
          </w:p>
        </w:tc>
      </w:tr>
      <w:tr w:rsidR="00934446" w:rsidRPr="008041EA" w14:paraId="32273BB0" w14:textId="1B485876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4A2FE356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9" w:type="dxa"/>
            <w:vAlign w:val="center"/>
          </w:tcPr>
          <w:p w14:paraId="2A312F10" w14:textId="0A5ECB4F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1b</w:t>
            </w:r>
          </w:p>
        </w:tc>
        <w:tc>
          <w:tcPr>
            <w:tcW w:w="9003" w:type="dxa"/>
            <w:vAlign w:val="center"/>
          </w:tcPr>
          <w:p w14:paraId="3BE743F7" w14:textId="71AA4713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riteria for discontinuing or modifying allocated interventions for a given trial participant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drug dose change in response to harms, participant request, or improving/worsening disease)</w:t>
            </w:r>
          </w:p>
        </w:tc>
        <w:tc>
          <w:tcPr>
            <w:tcW w:w="3961" w:type="dxa"/>
            <w:vAlign w:val="center"/>
          </w:tcPr>
          <w:p w14:paraId="4176734B" w14:textId="15CA621B" w:rsidR="00934446" w:rsidRPr="008041EA" w:rsidRDefault="00420390" w:rsidP="00E7162A">
            <w:pPr>
              <w:spacing w:line="276" w:lineRule="auto"/>
              <w:rPr>
                <w:rFonts w:ascii="Times New Roman" w:eastAsia="Arial" w:hAnsi="Times New Roman" w:cs="Times New Roman"/>
                <w:sz w:val="24"/>
              </w:rPr>
            </w:pPr>
            <w:r w:rsidRPr="00420390">
              <w:rPr>
                <w:rFonts w:ascii="Times New Roman" w:eastAsia="Arial" w:hAnsi="Times New Roman" w:cs="Times New Roman"/>
                <w:sz w:val="24"/>
              </w:rPr>
              <w:t>Intervention is educational with no known risks requiring discontinuation or concomitant care limitations.</w:t>
            </w:r>
          </w:p>
        </w:tc>
      </w:tr>
      <w:tr w:rsidR="00934446" w:rsidRPr="008041EA" w14:paraId="596CE3F2" w14:textId="7831E892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2629AA6D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9" w:type="dxa"/>
            <w:vAlign w:val="center"/>
          </w:tcPr>
          <w:p w14:paraId="277BE91F" w14:textId="2C7598A4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1c</w:t>
            </w:r>
          </w:p>
        </w:tc>
        <w:tc>
          <w:tcPr>
            <w:tcW w:w="9003" w:type="dxa"/>
            <w:vAlign w:val="center"/>
          </w:tcPr>
          <w:p w14:paraId="57AB15B7" w14:textId="366DA56B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trategies to improve adherence to intervention protocols, and any procedures for monitoring adherence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drug tablet return, laboratory tests)</w:t>
            </w:r>
          </w:p>
        </w:tc>
        <w:tc>
          <w:tcPr>
            <w:tcW w:w="3961" w:type="dxa"/>
            <w:vAlign w:val="center"/>
          </w:tcPr>
          <w:p w14:paraId="2DB4318F" w14:textId="55EB59F4" w:rsidR="00934446" w:rsidRPr="008041EA" w:rsidRDefault="00557A75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271EC6">
              <w:rPr>
                <w:rFonts w:ascii="Times New Roman" w:eastAsia="Arial" w:hAnsi="Times New Roman" w:cs="Times New Roman"/>
                <w:sz w:val="24"/>
              </w:rPr>
              <w:t>4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(eSHEPP Intervention)</w:t>
            </w:r>
          </w:p>
        </w:tc>
      </w:tr>
      <w:tr w:rsidR="00934446" w:rsidRPr="008041EA" w14:paraId="0C494B0B" w14:textId="74DE12FD" w:rsidTr="395DEB95">
        <w:trPr>
          <w:trHeight w:val="196"/>
          <w:jc w:val="center"/>
        </w:trPr>
        <w:tc>
          <w:tcPr>
            <w:tcW w:w="1683" w:type="dxa"/>
            <w:vAlign w:val="center"/>
          </w:tcPr>
          <w:p w14:paraId="4171AC48" w14:textId="7777777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9" w:type="dxa"/>
            <w:vAlign w:val="center"/>
          </w:tcPr>
          <w:p w14:paraId="40EB192D" w14:textId="276FCB8B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1d</w:t>
            </w:r>
          </w:p>
        </w:tc>
        <w:tc>
          <w:tcPr>
            <w:tcW w:w="9003" w:type="dxa"/>
            <w:vAlign w:val="center"/>
          </w:tcPr>
          <w:p w14:paraId="1631B715" w14:textId="06E06CE4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Relevant concomitant care and interventions that are permitted or prohibited during the trial</w:t>
            </w:r>
          </w:p>
        </w:tc>
        <w:tc>
          <w:tcPr>
            <w:tcW w:w="3961" w:type="dxa"/>
            <w:vAlign w:val="center"/>
          </w:tcPr>
          <w:p w14:paraId="068B5E2A" w14:textId="14484DEB" w:rsidR="00934446" w:rsidRPr="008041EA" w:rsidRDefault="00031724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N/A</w:t>
            </w:r>
          </w:p>
        </w:tc>
      </w:tr>
      <w:tr w:rsidR="00934446" w:rsidRPr="008041EA" w14:paraId="1FE30A18" w14:textId="2BA81440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72D09120" w14:textId="6ABE0EB0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Outcomes</w:t>
            </w:r>
          </w:p>
        </w:tc>
        <w:tc>
          <w:tcPr>
            <w:tcW w:w="469" w:type="dxa"/>
            <w:vAlign w:val="center"/>
          </w:tcPr>
          <w:p w14:paraId="465C784E" w14:textId="1846680E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2</w:t>
            </w:r>
          </w:p>
        </w:tc>
        <w:tc>
          <w:tcPr>
            <w:tcW w:w="9003" w:type="dxa"/>
            <w:vAlign w:val="center"/>
          </w:tcPr>
          <w:p w14:paraId="64800F97" w14:textId="6012AD10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rimary, secondary, and other outcomes, including the specific measurement variable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systolic blood pressure), analysis metric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change from baseline, final value, time to event), method of aggregation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median, proportion), and time point for each outcome.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Explanation of the clinical relevance of chosen efficacy and harm outcomes is strongly recommended</w:t>
            </w:r>
          </w:p>
        </w:tc>
        <w:tc>
          <w:tcPr>
            <w:tcW w:w="3961" w:type="dxa"/>
            <w:vAlign w:val="center"/>
          </w:tcPr>
          <w:p w14:paraId="6A1DAE6B" w14:textId="1C999DB8" w:rsidR="00934446" w:rsidRPr="008041EA" w:rsidRDefault="00557A75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lastRenderedPageBreak/>
              <w:t>Page</w:t>
            </w:r>
            <w:r w:rsidR="00271EC6">
              <w:rPr>
                <w:rFonts w:ascii="Times New Roman" w:eastAsia="Arial" w:hAnsi="Times New Roman" w:cs="Times New Roman"/>
                <w:sz w:val="24"/>
              </w:rPr>
              <w:t xml:space="preserve"> 3 &amp;</w:t>
            </w:r>
            <w:r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481F18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271EC6">
              <w:rPr>
                <w:rFonts w:ascii="Times New Roman" w:eastAsia="Arial" w:hAnsi="Times New Roman" w:cs="Times New Roman"/>
                <w:sz w:val="24"/>
              </w:rPr>
              <w:t>7</w:t>
            </w:r>
            <w:r w:rsidR="00481F18" w:rsidRPr="008041EA">
              <w:rPr>
                <w:rFonts w:ascii="Times New Roman" w:eastAsia="Arial" w:hAnsi="Times New Roman" w:cs="Times New Roman"/>
                <w:sz w:val="24"/>
              </w:rPr>
              <w:t>- 1</w:t>
            </w:r>
            <w:r w:rsidR="00271EC6">
              <w:rPr>
                <w:rFonts w:ascii="Times New Roman" w:eastAsia="Arial" w:hAnsi="Times New Roman" w:cs="Times New Roman"/>
                <w:sz w:val="24"/>
              </w:rPr>
              <w:t>8</w:t>
            </w:r>
            <w:r w:rsidR="00481F18" w:rsidRPr="008041EA">
              <w:rPr>
                <w:rFonts w:ascii="Times New Roman" w:eastAsia="Arial" w:hAnsi="Times New Roman" w:cs="Times New Roman"/>
                <w:sz w:val="24"/>
              </w:rPr>
              <w:t xml:space="preserve"> (Outcomes)</w:t>
            </w:r>
          </w:p>
        </w:tc>
      </w:tr>
      <w:tr w:rsidR="00934446" w:rsidRPr="008041EA" w14:paraId="0599D3F2" w14:textId="0FB9308A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64070652" w14:textId="47861FB2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articipant timeline</w:t>
            </w:r>
          </w:p>
        </w:tc>
        <w:tc>
          <w:tcPr>
            <w:tcW w:w="469" w:type="dxa"/>
            <w:vAlign w:val="center"/>
          </w:tcPr>
          <w:p w14:paraId="7C8A5C31" w14:textId="7F7AC42E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3</w:t>
            </w:r>
          </w:p>
        </w:tc>
        <w:tc>
          <w:tcPr>
            <w:tcW w:w="9003" w:type="dxa"/>
            <w:vAlign w:val="center"/>
          </w:tcPr>
          <w:p w14:paraId="62FFACEC" w14:textId="23C514B8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3961" w:type="dxa"/>
            <w:vAlign w:val="center"/>
          </w:tcPr>
          <w:p w14:paraId="4E87E6AA" w14:textId="237CDE87" w:rsidR="00934446" w:rsidRPr="008041EA" w:rsidRDefault="00481F18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dditional file 1</w:t>
            </w:r>
          </w:p>
        </w:tc>
      </w:tr>
      <w:tr w:rsidR="00934446" w:rsidRPr="008041EA" w14:paraId="68487991" w14:textId="4EA8DB01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7964A834" w14:textId="5AB8A1FF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ample size</w:t>
            </w:r>
          </w:p>
        </w:tc>
        <w:tc>
          <w:tcPr>
            <w:tcW w:w="469" w:type="dxa"/>
            <w:vAlign w:val="center"/>
          </w:tcPr>
          <w:p w14:paraId="2595C30F" w14:textId="782B9497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4</w:t>
            </w:r>
          </w:p>
        </w:tc>
        <w:tc>
          <w:tcPr>
            <w:tcW w:w="9003" w:type="dxa"/>
            <w:vAlign w:val="center"/>
          </w:tcPr>
          <w:p w14:paraId="7D68ED23" w14:textId="3AF066B5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Estimated number of participants needed to achieve study objectives</w:t>
            </w:r>
          </w:p>
          <w:p w14:paraId="3D5E5DFD" w14:textId="33A0FF5A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nd how it was determined, including clinical and statistical assumptions supporting any sample size calculations</w:t>
            </w:r>
          </w:p>
        </w:tc>
        <w:tc>
          <w:tcPr>
            <w:tcW w:w="3961" w:type="dxa"/>
            <w:vAlign w:val="center"/>
          </w:tcPr>
          <w:p w14:paraId="3EE687A3" w14:textId="70E83C78" w:rsidR="00934446" w:rsidRPr="008041EA" w:rsidRDefault="00557A75" w:rsidP="004E641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4E6411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271EC6">
              <w:rPr>
                <w:rFonts w:ascii="Times New Roman" w:eastAsia="Arial" w:hAnsi="Times New Roman" w:cs="Times New Roman"/>
                <w:sz w:val="24"/>
              </w:rPr>
              <w:t>4-15</w:t>
            </w:r>
            <w:r w:rsidR="004E6411" w:rsidRPr="008041EA">
              <w:rPr>
                <w:rFonts w:ascii="Times New Roman" w:eastAsia="Arial" w:hAnsi="Times New Roman" w:cs="Times New Roman"/>
                <w:sz w:val="24"/>
              </w:rPr>
              <w:t xml:space="preserve"> (Sample size)</w:t>
            </w:r>
          </w:p>
        </w:tc>
      </w:tr>
      <w:tr w:rsidR="00934446" w:rsidRPr="008041EA" w14:paraId="4B5918FC" w14:textId="2CEE3CA0" w:rsidTr="395DEB95">
        <w:trPr>
          <w:trHeight w:val="19"/>
          <w:jc w:val="center"/>
        </w:trPr>
        <w:tc>
          <w:tcPr>
            <w:tcW w:w="1683" w:type="dxa"/>
            <w:vAlign w:val="center"/>
          </w:tcPr>
          <w:p w14:paraId="3F6C9488" w14:textId="4270F21E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Recruitment</w:t>
            </w:r>
          </w:p>
        </w:tc>
        <w:tc>
          <w:tcPr>
            <w:tcW w:w="469" w:type="dxa"/>
            <w:vAlign w:val="center"/>
          </w:tcPr>
          <w:p w14:paraId="438AEB9D" w14:textId="02053B40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5</w:t>
            </w:r>
          </w:p>
        </w:tc>
        <w:tc>
          <w:tcPr>
            <w:tcW w:w="9003" w:type="dxa"/>
            <w:vAlign w:val="center"/>
          </w:tcPr>
          <w:p w14:paraId="437DC771" w14:textId="1DBEAB44" w:rsidR="00934446" w:rsidRPr="008041EA" w:rsidRDefault="00934446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trategies for achieving adequate participant enrolment to reach target sample size</w:t>
            </w:r>
          </w:p>
        </w:tc>
        <w:tc>
          <w:tcPr>
            <w:tcW w:w="3961" w:type="dxa"/>
            <w:vAlign w:val="center"/>
          </w:tcPr>
          <w:p w14:paraId="4A9899BF" w14:textId="33418251" w:rsidR="00934446" w:rsidRPr="008041EA" w:rsidRDefault="00557A75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8E50F6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6</w:t>
            </w:r>
            <w:r w:rsidR="008E50F6" w:rsidRPr="008041EA">
              <w:rPr>
                <w:rFonts w:ascii="Times New Roman" w:eastAsia="Arial" w:hAnsi="Times New Roman" w:cs="Times New Roman"/>
                <w:sz w:val="24"/>
              </w:rPr>
              <w:t xml:space="preserve"> (Data collection tool and procedure)</w:t>
            </w:r>
          </w:p>
        </w:tc>
      </w:tr>
    </w:tbl>
    <w:p w14:paraId="4FF535C5" w14:textId="77777777" w:rsidR="00C80B39" w:rsidRPr="008041EA" w:rsidRDefault="00C80B39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  <w:bookmarkStart w:id="0" w:name="_Hlk198719887"/>
    </w:p>
    <w:p w14:paraId="34205AB5" w14:textId="383B2488" w:rsidR="00BA4EE3" w:rsidRPr="008041EA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>Methods: Assignment of interventions (for controlled trials)</w:t>
      </w:r>
      <w:r w:rsidRPr="008041EA">
        <w:rPr>
          <w:rFonts w:ascii="Times New Roman" w:eastAsia="Arial" w:hAnsi="Times New Roman" w:cs="Times New Roman"/>
          <w:sz w:val="24"/>
        </w:rPr>
        <w:t xml:space="preserve"> </w:t>
      </w:r>
    </w:p>
    <w:tbl>
      <w:tblPr>
        <w:tblStyle w:val="TableGrid"/>
        <w:tblW w:w="15115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465"/>
        <w:gridCol w:w="8926"/>
        <w:gridCol w:w="3960"/>
      </w:tblGrid>
      <w:tr w:rsidR="00C80B39" w:rsidRPr="008041EA" w14:paraId="766181F4" w14:textId="77777777" w:rsidTr="001D5533">
        <w:trPr>
          <w:trHeight w:val="39"/>
          <w:jc w:val="center"/>
        </w:trPr>
        <w:tc>
          <w:tcPr>
            <w:tcW w:w="1764" w:type="dxa"/>
            <w:vAlign w:val="center"/>
          </w:tcPr>
          <w:p w14:paraId="0C24C571" w14:textId="6EE9CA56" w:rsidR="00C80B39" w:rsidRPr="008041EA" w:rsidRDefault="00C80B39" w:rsidP="00C3769A">
            <w:pPr>
              <w:tabs>
                <w:tab w:val="center" w:pos="748"/>
                <w:tab w:val="center" w:pos="2092"/>
              </w:tabs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llocation:</w:t>
            </w:r>
          </w:p>
        </w:tc>
        <w:tc>
          <w:tcPr>
            <w:tcW w:w="465" w:type="dxa"/>
            <w:vAlign w:val="center"/>
          </w:tcPr>
          <w:p w14:paraId="79B73852" w14:textId="77777777" w:rsidR="00C80B39" w:rsidRPr="008041EA" w:rsidRDefault="00C80B3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8926" w:type="dxa"/>
            <w:vAlign w:val="center"/>
          </w:tcPr>
          <w:p w14:paraId="04F88B71" w14:textId="77777777" w:rsidR="00C80B39" w:rsidRPr="008041EA" w:rsidRDefault="00C80B3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3960" w:type="dxa"/>
          </w:tcPr>
          <w:p w14:paraId="4E0A2606" w14:textId="77777777" w:rsidR="00C80B39" w:rsidRPr="008041EA" w:rsidRDefault="00C80B3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</w:tr>
      <w:tr w:rsidR="00C80B39" w:rsidRPr="008041EA" w14:paraId="55BB08BC" w14:textId="77777777" w:rsidTr="001D5533">
        <w:trPr>
          <w:trHeight w:val="39"/>
          <w:jc w:val="center"/>
        </w:trPr>
        <w:tc>
          <w:tcPr>
            <w:tcW w:w="1764" w:type="dxa"/>
            <w:vAlign w:val="center"/>
          </w:tcPr>
          <w:p w14:paraId="763C35B3" w14:textId="1A0448F8" w:rsidR="00C80B39" w:rsidRPr="008041EA" w:rsidRDefault="00C80B39" w:rsidP="00C3769A">
            <w:pPr>
              <w:tabs>
                <w:tab w:val="center" w:pos="748"/>
                <w:tab w:val="center" w:pos="2092"/>
              </w:tabs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equence generation</w:t>
            </w:r>
          </w:p>
        </w:tc>
        <w:tc>
          <w:tcPr>
            <w:tcW w:w="465" w:type="dxa"/>
            <w:vAlign w:val="center"/>
          </w:tcPr>
          <w:p w14:paraId="7EE50CF5" w14:textId="31701229" w:rsidR="00C80B39" w:rsidRPr="008041EA" w:rsidRDefault="00C80B3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6a</w:t>
            </w:r>
          </w:p>
        </w:tc>
        <w:tc>
          <w:tcPr>
            <w:tcW w:w="8926" w:type="dxa"/>
            <w:vAlign w:val="center"/>
          </w:tcPr>
          <w:p w14:paraId="342F19CD" w14:textId="3C890C37" w:rsidR="00C80B39" w:rsidRPr="008041EA" w:rsidRDefault="00C80B3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Method of generating the allocation sequence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computer</w:t>
            </w:r>
            <w:r w:rsidR="00BC6057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generated random numbers), and list of any factors for stratification. To reduce predictability of a random sequence, details of any planned restriction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blocking) should be provided in a separate document that is unavailable to those who </w:t>
            </w:r>
            <w:r w:rsidR="00BC6057" w:rsidRPr="008041EA">
              <w:rPr>
                <w:rFonts w:ascii="Times New Roman" w:eastAsia="Arial" w:hAnsi="Times New Roman" w:cs="Times New Roman"/>
                <w:sz w:val="24"/>
              </w:rPr>
              <w:t>enroll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participants or assign interventions</w:t>
            </w:r>
          </w:p>
        </w:tc>
        <w:tc>
          <w:tcPr>
            <w:tcW w:w="3960" w:type="dxa"/>
          </w:tcPr>
          <w:p w14:paraId="0DFD9EA0" w14:textId="17CCD573" w:rsidR="00C80B39" w:rsidRPr="008041EA" w:rsidRDefault="00557A75" w:rsidP="00325F02">
            <w:pPr>
              <w:tabs>
                <w:tab w:val="center" w:pos="1975"/>
              </w:tabs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325F02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4</w:t>
            </w:r>
            <w:r w:rsidR="00325F02" w:rsidRPr="008041EA">
              <w:rPr>
                <w:rFonts w:ascii="Times New Roman" w:eastAsia="Arial" w:hAnsi="Times New Roman" w:cs="Times New Roman"/>
                <w:sz w:val="24"/>
              </w:rPr>
              <w:t xml:space="preserve"> (Randomization and blinding)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&amp; Fig 5</w:t>
            </w:r>
          </w:p>
        </w:tc>
      </w:tr>
      <w:tr w:rsidR="00EA2535" w:rsidRPr="008041EA" w14:paraId="2D9094B9" w14:textId="4C1C3FE2" w:rsidTr="001D5533">
        <w:trPr>
          <w:trHeight w:val="39"/>
          <w:jc w:val="center"/>
        </w:trPr>
        <w:tc>
          <w:tcPr>
            <w:tcW w:w="1764" w:type="dxa"/>
          </w:tcPr>
          <w:p w14:paraId="58449F74" w14:textId="4C2A1C39" w:rsidR="00EA2535" w:rsidRPr="008041EA" w:rsidRDefault="00EA2535" w:rsidP="00EA2535">
            <w:pPr>
              <w:tabs>
                <w:tab w:val="center" w:pos="748"/>
                <w:tab w:val="center" w:pos="2092"/>
              </w:tabs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Allocation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ab/>
              <w:t xml:space="preserve"> </w:t>
            </w:r>
          </w:p>
          <w:p w14:paraId="5BA60CD7" w14:textId="77777777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concealment mechanism </w:t>
            </w:r>
          </w:p>
        </w:tc>
        <w:tc>
          <w:tcPr>
            <w:tcW w:w="465" w:type="dxa"/>
          </w:tcPr>
          <w:p w14:paraId="2D51F148" w14:textId="5CAD79B0" w:rsidR="00EA2535" w:rsidRPr="008041EA" w:rsidRDefault="00EA253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6b</w:t>
            </w:r>
          </w:p>
        </w:tc>
        <w:tc>
          <w:tcPr>
            <w:tcW w:w="8926" w:type="dxa"/>
          </w:tcPr>
          <w:p w14:paraId="0C477CEF" w14:textId="4B26DF51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Mechanism of implementing the allocation sequence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central telephone; sequentially numbered, opaque, sealed envelopes), describing any steps to conceal the sequence until interventions are assigned </w:t>
            </w:r>
          </w:p>
        </w:tc>
        <w:tc>
          <w:tcPr>
            <w:tcW w:w="3960" w:type="dxa"/>
          </w:tcPr>
          <w:p w14:paraId="72CB98D7" w14:textId="40C752DA" w:rsidR="00EA2535" w:rsidRPr="008041EA" w:rsidRDefault="00557A7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4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(Randomization and blinding), 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4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(eSHEPP Intervention) &amp; Fig 5</w:t>
            </w:r>
          </w:p>
        </w:tc>
      </w:tr>
      <w:tr w:rsidR="00EA2535" w:rsidRPr="008041EA" w14:paraId="78C9B110" w14:textId="07B364D9" w:rsidTr="001D5533">
        <w:trPr>
          <w:trHeight w:val="39"/>
          <w:jc w:val="center"/>
        </w:trPr>
        <w:tc>
          <w:tcPr>
            <w:tcW w:w="1764" w:type="dxa"/>
          </w:tcPr>
          <w:p w14:paraId="1EA64404" w14:textId="6E1F66E4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 xml:space="preserve">Implementation </w:t>
            </w:r>
          </w:p>
        </w:tc>
        <w:tc>
          <w:tcPr>
            <w:tcW w:w="465" w:type="dxa"/>
          </w:tcPr>
          <w:p w14:paraId="55223C21" w14:textId="45BB1BF5" w:rsidR="00EA2535" w:rsidRPr="008041EA" w:rsidRDefault="00EA253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6c</w:t>
            </w:r>
          </w:p>
        </w:tc>
        <w:tc>
          <w:tcPr>
            <w:tcW w:w="8926" w:type="dxa"/>
            <w:vAlign w:val="center"/>
          </w:tcPr>
          <w:p w14:paraId="6B8C19E1" w14:textId="3BA21C3E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Who will generate the allocation sequence, who will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nrol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participants, and who will assign participants to interventions </w:t>
            </w:r>
          </w:p>
        </w:tc>
        <w:tc>
          <w:tcPr>
            <w:tcW w:w="3960" w:type="dxa"/>
          </w:tcPr>
          <w:p w14:paraId="08308C50" w14:textId="6B1783B4" w:rsidR="00EA2535" w:rsidRPr="008041EA" w:rsidRDefault="00557A7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4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(Randomization and blinding)</w:t>
            </w:r>
          </w:p>
        </w:tc>
      </w:tr>
      <w:tr w:rsidR="00EA2535" w:rsidRPr="008041EA" w14:paraId="6D063B26" w14:textId="4983845F" w:rsidTr="001D5533">
        <w:trPr>
          <w:trHeight w:val="39"/>
          <w:jc w:val="center"/>
        </w:trPr>
        <w:tc>
          <w:tcPr>
            <w:tcW w:w="1764" w:type="dxa"/>
          </w:tcPr>
          <w:p w14:paraId="6C9ABB68" w14:textId="75FD7EC6" w:rsidR="00EA2535" w:rsidRPr="008041EA" w:rsidRDefault="00EA2535" w:rsidP="00EA2535">
            <w:pPr>
              <w:tabs>
                <w:tab w:val="center" w:pos="2092"/>
              </w:tabs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Blinding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ab/>
              <w:t xml:space="preserve"> </w:t>
            </w:r>
          </w:p>
          <w:p w14:paraId="071463B8" w14:textId="77777777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(masking) </w:t>
            </w:r>
          </w:p>
        </w:tc>
        <w:tc>
          <w:tcPr>
            <w:tcW w:w="465" w:type="dxa"/>
          </w:tcPr>
          <w:p w14:paraId="7B39A069" w14:textId="18F55C55" w:rsidR="00EA2535" w:rsidRPr="008041EA" w:rsidRDefault="00EA253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7a</w:t>
            </w:r>
          </w:p>
        </w:tc>
        <w:tc>
          <w:tcPr>
            <w:tcW w:w="8926" w:type="dxa"/>
            <w:vAlign w:val="center"/>
          </w:tcPr>
          <w:p w14:paraId="344242B7" w14:textId="1D69B461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Who will be blinded after assignment to intervention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trial participants, care providers, outcome assessors, data analysts), and how </w:t>
            </w:r>
          </w:p>
        </w:tc>
        <w:tc>
          <w:tcPr>
            <w:tcW w:w="3960" w:type="dxa"/>
          </w:tcPr>
          <w:p w14:paraId="557A09E6" w14:textId="121753A5" w:rsidR="00EA2535" w:rsidRPr="008041EA" w:rsidRDefault="00557A7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4</w:t>
            </w:r>
            <w:r w:rsidR="00EA2535" w:rsidRPr="008041EA">
              <w:rPr>
                <w:rFonts w:ascii="Times New Roman" w:eastAsia="Arial" w:hAnsi="Times New Roman" w:cs="Times New Roman"/>
                <w:sz w:val="24"/>
              </w:rPr>
              <w:t xml:space="preserve"> (Randomization and blinding)</w:t>
            </w:r>
          </w:p>
        </w:tc>
      </w:tr>
      <w:tr w:rsidR="00EA2535" w:rsidRPr="008041EA" w14:paraId="5193CF15" w14:textId="45DAB125" w:rsidTr="001D5533">
        <w:trPr>
          <w:trHeight w:val="39"/>
          <w:jc w:val="center"/>
        </w:trPr>
        <w:tc>
          <w:tcPr>
            <w:tcW w:w="1764" w:type="dxa"/>
          </w:tcPr>
          <w:p w14:paraId="23180463" w14:textId="1DEC4EE0" w:rsidR="00EA2535" w:rsidRPr="008041EA" w:rsidRDefault="00EA2535" w:rsidP="00EA2535">
            <w:pPr>
              <w:tabs>
                <w:tab w:val="center" w:pos="2092"/>
              </w:tabs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ab/>
              <w:t xml:space="preserve"> </w:t>
            </w:r>
          </w:p>
        </w:tc>
        <w:tc>
          <w:tcPr>
            <w:tcW w:w="465" w:type="dxa"/>
          </w:tcPr>
          <w:p w14:paraId="642A3025" w14:textId="0D9AB9A6" w:rsidR="00EA2535" w:rsidRPr="008041EA" w:rsidRDefault="00EA253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17b</w:t>
            </w:r>
          </w:p>
        </w:tc>
        <w:tc>
          <w:tcPr>
            <w:tcW w:w="8926" w:type="dxa"/>
            <w:vAlign w:val="bottom"/>
          </w:tcPr>
          <w:p w14:paraId="6B6D0CE0" w14:textId="6CCBDEAB" w:rsidR="00EA2535" w:rsidRPr="008041EA" w:rsidRDefault="00EA2535" w:rsidP="00EA25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If blinded, circumstances under which unblinding is permissible, and procedure for revealing a participant’s allocated intervention during the trial </w:t>
            </w:r>
          </w:p>
        </w:tc>
        <w:tc>
          <w:tcPr>
            <w:tcW w:w="3960" w:type="dxa"/>
          </w:tcPr>
          <w:p w14:paraId="71CAA431" w14:textId="31F98470" w:rsidR="00EA2535" w:rsidRPr="008041EA" w:rsidRDefault="00EA2535" w:rsidP="00EA253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N/A</w:t>
            </w:r>
          </w:p>
        </w:tc>
      </w:tr>
      <w:bookmarkEnd w:id="0"/>
    </w:tbl>
    <w:p w14:paraId="1139E89C" w14:textId="77777777" w:rsidR="00FB3A58" w:rsidRPr="008041EA" w:rsidRDefault="00FB3A58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14:paraId="2E7C2D13" w14:textId="0D44533C" w:rsidR="00BA4EE3" w:rsidRPr="008041EA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>Methods: Data collection, management, and analysis</w:t>
      </w:r>
      <w:r w:rsidRPr="008041EA">
        <w:rPr>
          <w:rFonts w:ascii="Times New Roman" w:eastAsia="Arial" w:hAnsi="Times New Roman" w:cs="Times New Roman"/>
          <w:sz w:val="24"/>
        </w:rPr>
        <w:t xml:space="preserve"> </w:t>
      </w:r>
    </w:p>
    <w:tbl>
      <w:tblPr>
        <w:tblStyle w:val="TableGrid"/>
        <w:tblW w:w="15147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50"/>
        <w:gridCol w:w="8995"/>
        <w:gridCol w:w="3902"/>
      </w:tblGrid>
      <w:tr w:rsidR="002C5822" w:rsidRPr="008041EA" w14:paraId="79CE17F8" w14:textId="26AC48DB" w:rsidTr="3EDF3F8E">
        <w:trPr>
          <w:trHeight w:val="20"/>
          <w:jc w:val="center"/>
        </w:trPr>
        <w:tc>
          <w:tcPr>
            <w:tcW w:w="1800" w:type="dxa"/>
          </w:tcPr>
          <w:p w14:paraId="6CDA0093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ata collection methods </w:t>
            </w:r>
          </w:p>
        </w:tc>
        <w:tc>
          <w:tcPr>
            <w:tcW w:w="450" w:type="dxa"/>
          </w:tcPr>
          <w:p w14:paraId="0254FCF8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18a </w:t>
            </w:r>
          </w:p>
        </w:tc>
        <w:tc>
          <w:tcPr>
            <w:tcW w:w="8995" w:type="dxa"/>
          </w:tcPr>
          <w:p w14:paraId="1179696C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duplicate measurements, training of assessors) and a description of study instrument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questionnaires, laboratory tests) along with their reliability and validity, if known. Reference to where data collection forms can be found, if not in the protocol </w:t>
            </w:r>
          </w:p>
        </w:tc>
        <w:tc>
          <w:tcPr>
            <w:tcW w:w="3902" w:type="dxa"/>
          </w:tcPr>
          <w:p w14:paraId="3A73C6CF" w14:textId="16A0A758" w:rsidR="002C5822" w:rsidRPr="008041EA" w:rsidRDefault="005360F9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Qualitative :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2-13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br/>
              <w:t>Quantitative: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6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br/>
              <w:t>Qualitative: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9</w:t>
            </w:r>
          </w:p>
        </w:tc>
      </w:tr>
      <w:tr w:rsidR="002C5822" w:rsidRPr="008041EA" w14:paraId="47CD4542" w14:textId="069ED775" w:rsidTr="3EDF3F8E">
        <w:trPr>
          <w:trHeight w:val="20"/>
          <w:jc w:val="center"/>
        </w:trPr>
        <w:tc>
          <w:tcPr>
            <w:tcW w:w="1800" w:type="dxa"/>
          </w:tcPr>
          <w:p w14:paraId="727A7DBA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450" w:type="dxa"/>
          </w:tcPr>
          <w:p w14:paraId="6036337E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18b </w:t>
            </w:r>
          </w:p>
        </w:tc>
        <w:tc>
          <w:tcPr>
            <w:tcW w:w="8995" w:type="dxa"/>
            <w:vAlign w:val="center"/>
          </w:tcPr>
          <w:p w14:paraId="1A624A68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Plans to promote participant retention and complete follow-up, including list of any outcome data to be collected for participants who discontinue or deviate from intervention protocols </w:t>
            </w:r>
          </w:p>
        </w:tc>
        <w:tc>
          <w:tcPr>
            <w:tcW w:w="3902" w:type="dxa"/>
          </w:tcPr>
          <w:p w14:paraId="715E0E5D" w14:textId="542F6013" w:rsidR="00ED5E41" w:rsidRPr="008041EA" w:rsidRDefault="00ED5E41" w:rsidP="00ED5E41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Retention strategies will include reminder calls and flexible session timing. We will track and report any deviations or dropouts – </w:t>
            </w:r>
          </w:p>
          <w:p w14:paraId="16BC5855" w14:textId="44642941" w:rsidR="002C5822" w:rsidRPr="008041EA" w:rsidRDefault="00557A75" w:rsidP="00ED5E41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1C2DD957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7</w:t>
            </w:r>
            <w:r w:rsidR="1C2DD957" w:rsidRPr="008041EA">
              <w:rPr>
                <w:rFonts w:ascii="Times New Roman" w:eastAsia="Arial" w:hAnsi="Times New Roman" w:cs="Times New Roman"/>
                <w:sz w:val="24"/>
              </w:rPr>
              <w:t xml:space="preserve"> &amp; 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8</w:t>
            </w:r>
            <w:r w:rsidR="1C2DD957" w:rsidRPr="008041EA">
              <w:rPr>
                <w:rFonts w:ascii="Times New Roman" w:eastAsia="Arial" w:hAnsi="Times New Roman" w:cs="Times New Roman"/>
                <w:sz w:val="24"/>
              </w:rPr>
              <w:t xml:space="preserve"> (Feasibility outcomes)</w:t>
            </w:r>
          </w:p>
        </w:tc>
      </w:tr>
      <w:tr w:rsidR="002C5822" w:rsidRPr="008041EA" w14:paraId="00801AA0" w14:textId="52956A87" w:rsidTr="3EDF3F8E">
        <w:trPr>
          <w:trHeight w:val="20"/>
          <w:jc w:val="center"/>
        </w:trPr>
        <w:tc>
          <w:tcPr>
            <w:tcW w:w="1800" w:type="dxa"/>
          </w:tcPr>
          <w:p w14:paraId="28E6C7C6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Data management </w:t>
            </w:r>
          </w:p>
        </w:tc>
        <w:tc>
          <w:tcPr>
            <w:tcW w:w="450" w:type="dxa"/>
          </w:tcPr>
          <w:p w14:paraId="388AC5C1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19 </w:t>
            </w:r>
          </w:p>
        </w:tc>
        <w:tc>
          <w:tcPr>
            <w:tcW w:w="8995" w:type="dxa"/>
            <w:vAlign w:val="center"/>
          </w:tcPr>
          <w:p w14:paraId="3ED15A40" w14:textId="77777777" w:rsidR="002C5822" w:rsidRPr="008041EA" w:rsidRDefault="002C5822" w:rsidP="3EDF3F8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lans for data entry, coding, security, and storage, including any related processes to promote data quality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double data entry; range checks for data values). Reference to where details of data management procedures can be found, if not in the protocol </w:t>
            </w:r>
          </w:p>
        </w:tc>
        <w:tc>
          <w:tcPr>
            <w:tcW w:w="3902" w:type="dxa"/>
          </w:tcPr>
          <w:p w14:paraId="492498FB" w14:textId="3DDB2938" w:rsidR="002C5822" w:rsidRPr="008041EA" w:rsidRDefault="00557A75" w:rsidP="3EDF3F8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2B5F80A4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8</w:t>
            </w:r>
            <w:r w:rsidR="2B5F80A4" w:rsidRPr="008041EA">
              <w:rPr>
                <w:rFonts w:ascii="Times New Roman" w:eastAsia="Arial" w:hAnsi="Times New Roman" w:cs="Times New Roman"/>
                <w:sz w:val="24"/>
              </w:rPr>
              <w:t xml:space="preserve"> (Plan of data analysis and management)</w:t>
            </w:r>
          </w:p>
        </w:tc>
      </w:tr>
      <w:tr w:rsidR="002C5822" w:rsidRPr="008041EA" w14:paraId="4227F0FE" w14:textId="1C0DAA28" w:rsidTr="3EDF3F8E">
        <w:trPr>
          <w:trHeight w:val="20"/>
          <w:jc w:val="center"/>
        </w:trPr>
        <w:tc>
          <w:tcPr>
            <w:tcW w:w="1800" w:type="dxa"/>
          </w:tcPr>
          <w:p w14:paraId="4D8A29A4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 xml:space="preserve">Statistical methods </w:t>
            </w:r>
          </w:p>
        </w:tc>
        <w:tc>
          <w:tcPr>
            <w:tcW w:w="450" w:type="dxa"/>
          </w:tcPr>
          <w:p w14:paraId="486C574A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20a </w:t>
            </w:r>
          </w:p>
        </w:tc>
        <w:tc>
          <w:tcPr>
            <w:tcW w:w="8995" w:type="dxa"/>
            <w:vAlign w:val="center"/>
          </w:tcPr>
          <w:p w14:paraId="7F5D8799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Statistical methods for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analysin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primary and secondary outcomes. Reference to where other details of the statistical analysis plan can be found, if not in the protocol </w:t>
            </w:r>
          </w:p>
        </w:tc>
        <w:tc>
          <w:tcPr>
            <w:tcW w:w="3902" w:type="dxa"/>
          </w:tcPr>
          <w:p w14:paraId="53457342" w14:textId="3BE95605" w:rsidR="002C5822" w:rsidRPr="008041EA" w:rsidRDefault="71DD35D5" w:rsidP="395DEB95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Qualitative:</w:t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2-13</w:t>
            </w:r>
            <w:r w:rsidR="005360F9" w:rsidRPr="008041EA">
              <w:br/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>Quantitative: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 Page</w:t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 xml:space="preserve"> 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8</w:t>
            </w:r>
            <w:r w:rsidR="005360F9" w:rsidRPr="008041EA">
              <w:br/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 xml:space="preserve">Qualitative: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5360F9" w:rsidRPr="008041EA">
              <w:rPr>
                <w:rFonts w:ascii="Times New Roman" w:eastAsia="Arial" w:hAnsi="Times New Roman" w:cs="Times New Roman"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9</w:t>
            </w:r>
          </w:p>
        </w:tc>
      </w:tr>
      <w:tr w:rsidR="002C5822" w:rsidRPr="008041EA" w14:paraId="5FA41B9F" w14:textId="2A6383B1" w:rsidTr="3EDF3F8E">
        <w:trPr>
          <w:trHeight w:val="20"/>
          <w:jc w:val="center"/>
        </w:trPr>
        <w:tc>
          <w:tcPr>
            <w:tcW w:w="1800" w:type="dxa"/>
          </w:tcPr>
          <w:p w14:paraId="11551638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</w:t>
            </w:r>
          </w:p>
        </w:tc>
        <w:tc>
          <w:tcPr>
            <w:tcW w:w="450" w:type="dxa"/>
          </w:tcPr>
          <w:p w14:paraId="084222F0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20b </w:t>
            </w:r>
          </w:p>
        </w:tc>
        <w:tc>
          <w:tcPr>
            <w:tcW w:w="8995" w:type="dxa"/>
            <w:vAlign w:val="center"/>
          </w:tcPr>
          <w:p w14:paraId="6C42F454" w14:textId="77777777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Methods for any additional analyse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subgroup and adjusted analyses) </w:t>
            </w:r>
          </w:p>
        </w:tc>
        <w:tc>
          <w:tcPr>
            <w:tcW w:w="3902" w:type="dxa"/>
          </w:tcPr>
          <w:p w14:paraId="46BFF98A" w14:textId="36C9B913" w:rsidR="002C5822" w:rsidRPr="008041EA" w:rsidRDefault="56A8FF88" w:rsidP="3EDF3F8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N/A</w:t>
            </w:r>
          </w:p>
        </w:tc>
      </w:tr>
      <w:tr w:rsidR="00A84A92" w:rsidRPr="008041EA" w14:paraId="0017901F" w14:textId="77777777" w:rsidTr="3EDF3F8E">
        <w:trPr>
          <w:trHeight w:val="20"/>
          <w:jc w:val="center"/>
        </w:trPr>
        <w:tc>
          <w:tcPr>
            <w:tcW w:w="1800" w:type="dxa"/>
          </w:tcPr>
          <w:p w14:paraId="553A312B" w14:textId="77777777" w:rsidR="00A84A92" w:rsidRPr="008041EA" w:rsidRDefault="00A84A92" w:rsidP="00A84A92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450" w:type="dxa"/>
          </w:tcPr>
          <w:p w14:paraId="347D33E3" w14:textId="289EFE1D" w:rsidR="00A84A92" w:rsidRPr="008041EA" w:rsidRDefault="00A84A92" w:rsidP="00A84A92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20c </w:t>
            </w:r>
          </w:p>
        </w:tc>
        <w:tc>
          <w:tcPr>
            <w:tcW w:w="8995" w:type="dxa"/>
          </w:tcPr>
          <w:p w14:paraId="423C4935" w14:textId="768763D7" w:rsidR="00A84A92" w:rsidRPr="008041EA" w:rsidRDefault="00A84A92" w:rsidP="00A84A92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Definition of analysis population relating to protocol non-adherence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as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randomised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analysis), and any statistical methods to handle missing data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, multiple imputation) </w:t>
            </w:r>
          </w:p>
        </w:tc>
        <w:tc>
          <w:tcPr>
            <w:tcW w:w="3902" w:type="dxa"/>
          </w:tcPr>
          <w:p w14:paraId="1DD14382" w14:textId="778D90A8" w:rsidR="00A84A92" w:rsidRPr="008041EA" w:rsidRDefault="00557A75" w:rsidP="00A84A92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5360F9" w:rsidRPr="008041EA">
              <w:rPr>
                <w:rFonts w:ascii="Times New Roman" w:eastAsia="Arial" w:hAnsi="Times New Roman" w:cs="Times New Roman"/>
                <w:bCs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bCs/>
                <w:sz w:val="24"/>
              </w:rPr>
              <w:t>8</w:t>
            </w:r>
            <w:r w:rsidR="005360F9"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 (Plan of data analysis &amp; management)</w:t>
            </w:r>
          </w:p>
        </w:tc>
      </w:tr>
    </w:tbl>
    <w:p w14:paraId="48611C48" w14:textId="77777777" w:rsidR="002C5822" w:rsidRPr="008041EA" w:rsidRDefault="002C5822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14:paraId="5DF4C62C" w14:textId="12636047" w:rsidR="002C5822" w:rsidRPr="008041EA" w:rsidRDefault="002C5822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>Methods: Monitoring</w:t>
      </w:r>
    </w:p>
    <w:tbl>
      <w:tblPr>
        <w:tblStyle w:val="TableGrid"/>
        <w:tblW w:w="15147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451"/>
        <w:gridCol w:w="8990"/>
        <w:gridCol w:w="3902"/>
      </w:tblGrid>
      <w:tr w:rsidR="002C5822" w:rsidRPr="008041EA" w14:paraId="59FAC91F" w14:textId="77777777" w:rsidTr="3EDF3F8E">
        <w:trPr>
          <w:trHeight w:val="20"/>
          <w:jc w:val="center"/>
        </w:trPr>
        <w:tc>
          <w:tcPr>
            <w:tcW w:w="1804" w:type="dxa"/>
          </w:tcPr>
          <w:p w14:paraId="2340DFC1" w14:textId="77777777" w:rsidR="002C5822" w:rsidRPr="008041EA" w:rsidRDefault="002C5822" w:rsidP="00C3769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Data monitoring</w:t>
            </w:r>
          </w:p>
        </w:tc>
        <w:tc>
          <w:tcPr>
            <w:tcW w:w="451" w:type="dxa"/>
          </w:tcPr>
          <w:p w14:paraId="0AD4B77F" w14:textId="77777777" w:rsidR="002C5822" w:rsidRPr="008041EA" w:rsidRDefault="002C5822" w:rsidP="00C3769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21a</w:t>
            </w:r>
          </w:p>
        </w:tc>
        <w:tc>
          <w:tcPr>
            <w:tcW w:w="8990" w:type="dxa"/>
          </w:tcPr>
          <w:p w14:paraId="1D904873" w14:textId="77777777" w:rsidR="002C5822" w:rsidRPr="008041EA" w:rsidRDefault="002C5822" w:rsidP="00C3769A">
            <w:pPr>
              <w:spacing w:line="360" w:lineRule="auto"/>
              <w:ind w:left="10"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3902" w:type="dxa"/>
          </w:tcPr>
          <w:p w14:paraId="433817ED" w14:textId="57BEE87C" w:rsidR="002C5822" w:rsidRPr="008041EA" w:rsidRDefault="00A07A20" w:rsidP="3EDF3F8E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N/A</w:t>
            </w:r>
          </w:p>
        </w:tc>
      </w:tr>
      <w:tr w:rsidR="00A84A92" w:rsidRPr="008041EA" w14:paraId="03B1DF10" w14:textId="77777777" w:rsidTr="3EDF3F8E">
        <w:trPr>
          <w:trHeight w:val="20"/>
          <w:jc w:val="center"/>
        </w:trPr>
        <w:tc>
          <w:tcPr>
            <w:tcW w:w="1804" w:type="dxa"/>
          </w:tcPr>
          <w:p w14:paraId="050284EE" w14:textId="77777777" w:rsidR="00A84A92" w:rsidRPr="008041EA" w:rsidRDefault="00A84A92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</w:p>
        </w:tc>
        <w:tc>
          <w:tcPr>
            <w:tcW w:w="451" w:type="dxa"/>
          </w:tcPr>
          <w:p w14:paraId="4CB249B2" w14:textId="77777777" w:rsidR="00A84A92" w:rsidRPr="008041EA" w:rsidRDefault="00A84A92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21b </w:t>
            </w:r>
          </w:p>
        </w:tc>
        <w:tc>
          <w:tcPr>
            <w:tcW w:w="8990" w:type="dxa"/>
          </w:tcPr>
          <w:p w14:paraId="6EC20415" w14:textId="77777777" w:rsidR="00A84A92" w:rsidRPr="008041EA" w:rsidRDefault="00A84A92" w:rsidP="00A84A92">
            <w:pPr>
              <w:spacing w:line="360" w:lineRule="auto"/>
              <w:ind w:left="10"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Description of any interim analyses and stopping guidelines, including who will have access to these interim results and make the final decision to terminate the trial </w:t>
            </w:r>
          </w:p>
        </w:tc>
        <w:tc>
          <w:tcPr>
            <w:tcW w:w="3902" w:type="dxa"/>
          </w:tcPr>
          <w:p w14:paraId="24239257" w14:textId="401B4763" w:rsidR="00A84A92" w:rsidRPr="008041EA" w:rsidRDefault="00A84A92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N/A</w:t>
            </w:r>
          </w:p>
        </w:tc>
      </w:tr>
      <w:tr w:rsidR="00A84A92" w:rsidRPr="008041EA" w14:paraId="7C3E5194" w14:textId="77777777" w:rsidTr="3EDF3F8E">
        <w:trPr>
          <w:trHeight w:val="20"/>
          <w:jc w:val="center"/>
        </w:trPr>
        <w:tc>
          <w:tcPr>
            <w:tcW w:w="1804" w:type="dxa"/>
          </w:tcPr>
          <w:p w14:paraId="59C718EA" w14:textId="77777777" w:rsidR="00A84A92" w:rsidRPr="008041EA" w:rsidRDefault="00A84A92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Harms </w:t>
            </w:r>
          </w:p>
        </w:tc>
        <w:tc>
          <w:tcPr>
            <w:tcW w:w="451" w:type="dxa"/>
          </w:tcPr>
          <w:p w14:paraId="4613BA60" w14:textId="77777777" w:rsidR="00A84A92" w:rsidRPr="008041EA" w:rsidRDefault="00A84A92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22 </w:t>
            </w:r>
          </w:p>
        </w:tc>
        <w:tc>
          <w:tcPr>
            <w:tcW w:w="8990" w:type="dxa"/>
            <w:vAlign w:val="center"/>
          </w:tcPr>
          <w:p w14:paraId="7DE1C7E4" w14:textId="77777777" w:rsidR="00A84A92" w:rsidRPr="008041EA" w:rsidRDefault="00A84A92" w:rsidP="00A84A92">
            <w:pPr>
              <w:spacing w:line="360" w:lineRule="auto"/>
              <w:ind w:left="10"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Plans for collecting, assessing, reporting, and managing solicited and spontaneously reported adverse events and other unintended effects of trial interventions or trial conduct </w:t>
            </w:r>
          </w:p>
        </w:tc>
        <w:tc>
          <w:tcPr>
            <w:tcW w:w="3902" w:type="dxa"/>
          </w:tcPr>
          <w:p w14:paraId="59BE7FEB" w14:textId="641C7C94" w:rsidR="00A84A92" w:rsidRPr="008041EA" w:rsidRDefault="00B97F4F" w:rsidP="00A84A92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B97F4F">
              <w:rPr>
                <w:rFonts w:ascii="Times New Roman" w:eastAsia="Arial" w:hAnsi="Times New Roman" w:cs="Times New Roman"/>
                <w:bCs/>
                <w:sz w:val="24"/>
              </w:rPr>
              <w:t>Given that this is a low-risk educational intervention, consider adding: “No adverse events are expected; any issues will be recorded and reviewed by the PI and steering committee.</w:t>
            </w:r>
            <w:r w:rsidR="006213F3">
              <w:rPr>
                <w:rFonts w:ascii="Times New Roman" w:eastAsia="Arial" w:hAnsi="Times New Roman" w:cs="Times New Roman"/>
                <w:bCs/>
                <w:sz w:val="24"/>
              </w:rPr>
              <w:t>”</w:t>
            </w:r>
          </w:p>
        </w:tc>
      </w:tr>
      <w:tr w:rsidR="0025336A" w:rsidRPr="008041EA" w14:paraId="157370C5" w14:textId="77777777" w:rsidTr="3EDF3F8E">
        <w:trPr>
          <w:trHeight w:val="20"/>
          <w:jc w:val="center"/>
        </w:trPr>
        <w:tc>
          <w:tcPr>
            <w:tcW w:w="1804" w:type="dxa"/>
          </w:tcPr>
          <w:p w14:paraId="7DCC9A97" w14:textId="77777777" w:rsidR="0025336A" w:rsidRPr="008041EA" w:rsidRDefault="0025336A" w:rsidP="0025336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Auditing </w:t>
            </w:r>
          </w:p>
        </w:tc>
        <w:tc>
          <w:tcPr>
            <w:tcW w:w="451" w:type="dxa"/>
          </w:tcPr>
          <w:p w14:paraId="2D538E90" w14:textId="77777777" w:rsidR="0025336A" w:rsidRPr="008041EA" w:rsidRDefault="0025336A" w:rsidP="0025336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23 </w:t>
            </w:r>
          </w:p>
        </w:tc>
        <w:tc>
          <w:tcPr>
            <w:tcW w:w="8990" w:type="dxa"/>
            <w:vAlign w:val="bottom"/>
          </w:tcPr>
          <w:p w14:paraId="7990FFF4" w14:textId="77777777" w:rsidR="0025336A" w:rsidRPr="008041EA" w:rsidRDefault="0025336A" w:rsidP="0025336A">
            <w:pPr>
              <w:spacing w:line="360" w:lineRule="auto"/>
              <w:ind w:left="10"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Frequency and procedures for auditing trial conduct, if any, and whether the process will be independent from investigators and the sponsor </w:t>
            </w:r>
          </w:p>
        </w:tc>
        <w:tc>
          <w:tcPr>
            <w:tcW w:w="3902" w:type="dxa"/>
          </w:tcPr>
          <w:p w14:paraId="27D0CC4B" w14:textId="76404163" w:rsidR="0025336A" w:rsidRPr="008041EA" w:rsidRDefault="0025336A" w:rsidP="0025336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Quantitative: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10 </w:t>
            </w:r>
            <w:r w:rsidR="00666E39">
              <w:rPr>
                <w:rFonts w:ascii="Times New Roman" w:eastAsia="Arial" w:hAnsi="Times New Roman" w:cs="Times New Roman"/>
                <w:bCs/>
                <w:sz w:val="24"/>
              </w:rPr>
              <w:t xml:space="preserve">-11 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(Proposed content </w:t>
            </w:r>
            <w:proofErr w:type="gramStart"/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of  School</w:t>
            </w:r>
            <w:proofErr w:type="gramEnd"/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 eHealth Education 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lastRenderedPageBreak/>
              <w:t>Program Pakistan (eSHEPP)) &amp; 1</w:t>
            </w:r>
            <w:r w:rsidR="00666E39">
              <w:rPr>
                <w:rFonts w:ascii="Times New Roman" w:eastAsia="Arial" w:hAnsi="Times New Roman" w:cs="Times New Roman"/>
                <w:bCs/>
                <w:sz w:val="24"/>
              </w:rPr>
              <w:t>4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 (eSHEPP Intervention)</w:t>
            </w:r>
          </w:p>
          <w:p w14:paraId="4AB82515" w14:textId="3F2778A8" w:rsidR="0025336A" w:rsidRPr="008041EA" w:rsidRDefault="0025336A" w:rsidP="0025336A">
            <w:pPr>
              <w:spacing w:line="360" w:lineRule="auto"/>
              <w:ind w:hanging="10"/>
              <w:rPr>
                <w:rFonts w:ascii="Times New Roman" w:eastAsia="Arial" w:hAnsi="Times New Roman" w:cs="Times New Roman"/>
                <w:bCs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Qualitative: </w:t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>1</w:t>
            </w:r>
            <w:r w:rsidR="00666E39">
              <w:rPr>
                <w:rFonts w:ascii="Times New Roman" w:eastAsia="Arial" w:hAnsi="Times New Roman" w:cs="Times New Roman"/>
                <w:bCs/>
                <w:sz w:val="24"/>
              </w:rPr>
              <w:t>9</w:t>
            </w:r>
            <w:r w:rsidRPr="008041EA">
              <w:rPr>
                <w:rFonts w:ascii="Times New Roman" w:eastAsia="Arial" w:hAnsi="Times New Roman" w:cs="Times New Roman"/>
                <w:bCs/>
                <w:sz w:val="24"/>
              </w:rPr>
              <w:t xml:space="preserve"> (Data collection tools and data analysis)</w:t>
            </w:r>
          </w:p>
        </w:tc>
      </w:tr>
    </w:tbl>
    <w:p w14:paraId="12539A36" w14:textId="77777777" w:rsidR="002C5822" w:rsidRPr="008041EA" w:rsidRDefault="002C5822" w:rsidP="00C3769A">
      <w:pPr>
        <w:spacing w:after="0" w:line="36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14:paraId="21578E52" w14:textId="21DE61F7" w:rsidR="00BA4EE3" w:rsidRPr="008041EA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b/>
          <w:sz w:val="24"/>
        </w:rPr>
        <w:t xml:space="preserve">Ethics and dissemination </w:t>
      </w:r>
    </w:p>
    <w:tbl>
      <w:tblPr>
        <w:tblStyle w:val="TableGrid"/>
        <w:tblW w:w="1512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428"/>
        <w:gridCol w:w="9000"/>
        <w:gridCol w:w="3875"/>
      </w:tblGrid>
      <w:tr w:rsidR="002C5822" w:rsidRPr="008041EA" w14:paraId="43A3482F" w14:textId="43934973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6F203104" w14:textId="25A9EBA2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Research ethics approval</w:t>
            </w:r>
          </w:p>
        </w:tc>
        <w:tc>
          <w:tcPr>
            <w:tcW w:w="428" w:type="dxa"/>
            <w:vAlign w:val="center"/>
          </w:tcPr>
          <w:p w14:paraId="410553B3" w14:textId="00EEA1CA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4</w:t>
            </w:r>
          </w:p>
        </w:tc>
        <w:tc>
          <w:tcPr>
            <w:tcW w:w="9000" w:type="dxa"/>
            <w:vAlign w:val="center"/>
          </w:tcPr>
          <w:p w14:paraId="0468CD94" w14:textId="5F6BDAD9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lans for seeking research ethics committee/institutional review board (REC/IRB) approval</w:t>
            </w:r>
          </w:p>
        </w:tc>
        <w:tc>
          <w:tcPr>
            <w:tcW w:w="3875" w:type="dxa"/>
            <w:vAlign w:val="center"/>
          </w:tcPr>
          <w:p w14:paraId="047595D3" w14:textId="46D4291B" w:rsidR="002C5822" w:rsidRPr="008041EA" w:rsidRDefault="00557A75" w:rsidP="3EDF3F8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5DE3817C" w:rsidRPr="008041EA">
              <w:rPr>
                <w:rFonts w:ascii="Times New Roman" w:eastAsia="Arial" w:hAnsi="Times New Roman" w:cs="Times New Roman"/>
                <w:sz w:val="24"/>
              </w:rPr>
              <w:t>2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2</w:t>
            </w:r>
            <w:r w:rsidR="5DE3817C" w:rsidRPr="008041EA">
              <w:rPr>
                <w:rFonts w:ascii="Times New Roman" w:eastAsia="Arial" w:hAnsi="Times New Roman" w:cs="Times New Roman"/>
                <w:sz w:val="24"/>
              </w:rPr>
              <w:t xml:space="preserve"> (Ethics approval)</w:t>
            </w:r>
          </w:p>
        </w:tc>
      </w:tr>
      <w:tr w:rsidR="002C5822" w:rsidRPr="008041EA" w14:paraId="3E75D2E9" w14:textId="2E017959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7C5FAC97" w14:textId="7A741BC1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rotocol amendments</w:t>
            </w:r>
          </w:p>
        </w:tc>
        <w:tc>
          <w:tcPr>
            <w:tcW w:w="428" w:type="dxa"/>
            <w:vAlign w:val="center"/>
          </w:tcPr>
          <w:p w14:paraId="7D6D20F3" w14:textId="62B38081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5</w:t>
            </w:r>
          </w:p>
        </w:tc>
        <w:tc>
          <w:tcPr>
            <w:tcW w:w="9000" w:type="dxa"/>
            <w:vAlign w:val="center"/>
          </w:tcPr>
          <w:p w14:paraId="5E961378" w14:textId="47B790BF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lans for communicating important protocol modification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changes to eligibility criteria, outcomes, analyses) to relevant partie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investigators, REC/IRBs, trial participants, trial registries, journals, regulators)</w:t>
            </w:r>
          </w:p>
        </w:tc>
        <w:tc>
          <w:tcPr>
            <w:tcW w:w="3875" w:type="dxa"/>
            <w:vAlign w:val="center"/>
          </w:tcPr>
          <w:p w14:paraId="09991FEE" w14:textId="39397D41" w:rsidR="002C5822" w:rsidRPr="008041EA" w:rsidRDefault="000D571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ny protocol modifications will be submitted to the IRB and communicated to study staff and trial registries as required.</w:t>
            </w:r>
          </w:p>
        </w:tc>
      </w:tr>
      <w:tr w:rsidR="002C5822" w:rsidRPr="008041EA" w14:paraId="3C08F542" w14:textId="526AA3B5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620935E8" w14:textId="72B0829B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onsent or assent</w:t>
            </w:r>
          </w:p>
        </w:tc>
        <w:tc>
          <w:tcPr>
            <w:tcW w:w="428" w:type="dxa"/>
            <w:vAlign w:val="center"/>
          </w:tcPr>
          <w:p w14:paraId="1665F3A7" w14:textId="3847F35C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6a</w:t>
            </w:r>
          </w:p>
        </w:tc>
        <w:tc>
          <w:tcPr>
            <w:tcW w:w="9000" w:type="dxa"/>
            <w:vAlign w:val="center"/>
          </w:tcPr>
          <w:p w14:paraId="6041167F" w14:textId="6838C806" w:rsidR="002C5822" w:rsidRPr="008041EA" w:rsidRDefault="002C5822" w:rsidP="3EDF3F8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Who will obtain informed consent or assent from potential trial participants or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authorised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surrogates, and how (see Item 32)</w:t>
            </w:r>
          </w:p>
        </w:tc>
        <w:tc>
          <w:tcPr>
            <w:tcW w:w="3875" w:type="dxa"/>
            <w:vAlign w:val="center"/>
          </w:tcPr>
          <w:p w14:paraId="60174413" w14:textId="04D53797" w:rsidR="002C5822" w:rsidRPr="008041EA" w:rsidRDefault="00B54F30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Informed consent will be obtained by trained research staff prior to participation. Written consent forms will be used.</w:t>
            </w:r>
          </w:p>
        </w:tc>
      </w:tr>
      <w:tr w:rsidR="002C5822" w:rsidRPr="008041EA" w14:paraId="0188D8D9" w14:textId="779B6743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453D2C8A" w14:textId="77777777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428" w:type="dxa"/>
            <w:vAlign w:val="center"/>
          </w:tcPr>
          <w:p w14:paraId="56E27B6E" w14:textId="0C126925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6b</w:t>
            </w:r>
          </w:p>
        </w:tc>
        <w:tc>
          <w:tcPr>
            <w:tcW w:w="9000" w:type="dxa"/>
            <w:vAlign w:val="center"/>
          </w:tcPr>
          <w:p w14:paraId="49A607DF" w14:textId="655E89CF" w:rsidR="002C5822" w:rsidRPr="008041EA" w:rsidRDefault="002C5822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3875" w:type="dxa"/>
            <w:vAlign w:val="center"/>
          </w:tcPr>
          <w:p w14:paraId="1FD577CB" w14:textId="5B7A0B46" w:rsidR="002C5822" w:rsidRPr="008041EA" w:rsidRDefault="00031724" w:rsidP="00C3769A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N/A</w:t>
            </w:r>
          </w:p>
        </w:tc>
      </w:tr>
      <w:tr w:rsidR="002C5822" w:rsidRPr="008041EA" w14:paraId="7E9E006E" w14:textId="5B61635D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2D1CECDD" w14:textId="76D9BF29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Confidentiality</w:t>
            </w:r>
          </w:p>
        </w:tc>
        <w:tc>
          <w:tcPr>
            <w:tcW w:w="428" w:type="dxa"/>
            <w:vAlign w:val="center"/>
          </w:tcPr>
          <w:p w14:paraId="49B7AA3C" w14:textId="53EEE7DF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7</w:t>
            </w:r>
          </w:p>
        </w:tc>
        <w:tc>
          <w:tcPr>
            <w:tcW w:w="9000" w:type="dxa"/>
            <w:vAlign w:val="center"/>
          </w:tcPr>
          <w:p w14:paraId="260A925F" w14:textId="1A87767E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How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personal information about potential and enrolled participants will be collected, shared, and maintained </w:t>
            </w: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in order to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protect confidentiality before, during, and after the trial</w:t>
            </w:r>
          </w:p>
        </w:tc>
        <w:tc>
          <w:tcPr>
            <w:tcW w:w="3875" w:type="dxa"/>
            <w:vAlign w:val="center"/>
          </w:tcPr>
          <w:p w14:paraId="40D67C99" w14:textId="01996961" w:rsidR="00EA7BD3" w:rsidRPr="008041EA" w:rsidRDefault="00EA7BD3" w:rsidP="00EA7BD3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Participant information will be kept strictly confidential. Data will be collected using unique ID codes, with </w:t>
            </w: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personal identifiers stored separately in a secure, password-protected system accessible only to authorized staff. Hard copies will be kept in locked cabinets, and electronic data on encrypted servers.</w:t>
            </w:r>
          </w:p>
          <w:p w14:paraId="422DBE9A" w14:textId="7F76D36B" w:rsidR="002C5822" w:rsidRPr="008041EA" w:rsidRDefault="00EA7BD3" w:rsidP="00EA7BD3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Only de-identified data will be used for analysis and reporting. All personal identifiers will be excluded from publications. De-identified data will be securely archived for five years, while identifiable data will be destroyed after the retention period unless extended use is approved.</w:t>
            </w:r>
          </w:p>
        </w:tc>
      </w:tr>
      <w:tr w:rsidR="00480616" w:rsidRPr="008041EA" w14:paraId="3F0A8AFC" w14:textId="6FF5EF49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0E836577" w14:textId="59D97725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Declaration of interests</w:t>
            </w:r>
          </w:p>
        </w:tc>
        <w:tc>
          <w:tcPr>
            <w:tcW w:w="428" w:type="dxa"/>
            <w:vAlign w:val="center"/>
          </w:tcPr>
          <w:p w14:paraId="61D8301D" w14:textId="0F42322D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8</w:t>
            </w:r>
          </w:p>
        </w:tc>
        <w:tc>
          <w:tcPr>
            <w:tcW w:w="9000" w:type="dxa"/>
            <w:vAlign w:val="center"/>
          </w:tcPr>
          <w:p w14:paraId="3DBAB6FB" w14:textId="06BCA933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3875" w:type="dxa"/>
            <w:vAlign w:val="center"/>
          </w:tcPr>
          <w:p w14:paraId="48E9BF73" w14:textId="4AA11723" w:rsidR="00480616" w:rsidRPr="008041EA" w:rsidRDefault="00557A75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>2</w:t>
            </w:r>
            <w:r w:rsidR="00666E39">
              <w:rPr>
                <w:rFonts w:ascii="Times New Roman" w:eastAsia="Arial" w:hAnsi="Times New Roman" w:cs="Times New Roman"/>
                <w:sz w:val="24"/>
              </w:rPr>
              <w:t>2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 xml:space="preserve"> (Competing interests)</w:t>
            </w:r>
          </w:p>
        </w:tc>
      </w:tr>
      <w:tr w:rsidR="00480616" w:rsidRPr="008041EA" w14:paraId="157CA727" w14:textId="4A628966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1282AA2F" w14:textId="0EB3CC71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ccess to data</w:t>
            </w:r>
          </w:p>
        </w:tc>
        <w:tc>
          <w:tcPr>
            <w:tcW w:w="428" w:type="dxa"/>
            <w:vAlign w:val="center"/>
          </w:tcPr>
          <w:p w14:paraId="39C78F3D" w14:textId="798BABDB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29</w:t>
            </w:r>
          </w:p>
        </w:tc>
        <w:tc>
          <w:tcPr>
            <w:tcW w:w="9000" w:type="dxa"/>
            <w:vAlign w:val="center"/>
          </w:tcPr>
          <w:p w14:paraId="37CED98C" w14:textId="22B6C665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3875" w:type="dxa"/>
            <w:vAlign w:val="center"/>
          </w:tcPr>
          <w:p w14:paraId="413DFA1A" w14:textId="718238F6" w:rsidR="00480616" w:rsidRPr="008041EA" w:rsidRDefault="00693DFA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The final trial dataset will be accessible only to the principal investigator and authorized research team members. There are no contractual limitations on access.</w:t>
            </w:r>
          </w:p>
        </w:tc>
      </w:tr>
      <w:tr w:rsidR="00480616" w:rsidRPr="008041EA" w14:paraId="49E5444A" w14:textId="01B08E71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6A254E18" w14:textId="58E5E522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lastRenderedPageBreak/>
              <w:t>Ancillary and post-trial care</w:t>
            </w:r>
          </w:p>
        </w:tc>
        <w:tc>
          <w:tcPr>
            <w:tcW w:w="428" w:type="dxa"/>
            <w:vAlign w:val="center"/>
          </w:tcPr>
          <w:p w14:paraId="3431E123" w14:textId="7E4CE3A5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30</w:t>
            </w:r>
          </w:p>
        </w:tc>
        <w:tc>
          <w:tcPr>
            <w:tcW w:w="9000" w:type="dxa"/>
            <w:vAlign w:val="center"/>
          </w:tcPr>
          <w:p w14:paraId="7896BD33" w14:textId="06943E65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3875" w:type="dxa"/>
            <w:vAlign w:val="center"/>
          </w:tcPr>
          <w:p w14:paraId="6D55341A" w14:textId="121CA74E" w:rsidR="00480616" w:rsidRPr="008041EA" w:rsidRDefault="00480616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N/A</w:t>
            </w:r>
          </w:p>
        </w:tc>
      </w:tr>
      <w:tr w:rsidR="00480616" w:rsidRPr="008041EA" w14:paraId="13D15114" w14:textId="78BCCC58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7B79A0F9" w14:textId="002A5188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1" w:name="_Hlk198721435"/>
            <w:r w:rsidRPr="008041EA">
              <w:rPr>
                <w:rFonts w:ascii="Times New Roman" w:eastAsia="Arial" w:hAnsi="Times New Roman" w:cs="Times New Roman"/>
                <w:sz w:val="24"/>
              </w:rPr>
              <w:t>Dissemination policy</w:t>
            </w:r>
          </w:p>
        </w:tc>
        <w:tc>
          <w:tcPr>
            <w:tcW w:w="428" w:type="dxa"/>
            <w:vAlign w:val="center"/>
          </w:tcPr>
          <w:p w14:paraId="04216559" w14:textId="66C63124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31a</w:t>
            </w:r>
          </w:p>
        </w:tc>
        <w:tc>
          <w:tcPr>
            <w:tcW w:w="9000" w:type="dxa"/>
            <w:vAlign w:val="center"/>
          </w:tcPr>
          <w:p w14:paraId="1039C899" w14:textId="728681A8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Plans for investigators and </w:t>
            </w:r>
            <w:proofErr w:type="gramStart"/>
            <w:r w:rsidRPr="008041EA">
              <w:rPr>
                <w:rFonts w:ascii="Times New Roman" w:eastAsia="Arial" w:hAnsi="Times New Roman" w:cs="Times New Roman"/>
                <w:sz w:val="24"/>
              </w:rPr>
              <w:t>sponsor</w:t>
            </w:r>
            <w:proofErr w:type="gram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to communicate trial results to participants, healthcare professionals, the public, and other relevant groups (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eg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3875" w:type="dxa"/>
            <w:vAlign w:val="center"/>
          </w:tcPr>
          <w:p w14:paraId="7DF84952" w14:textId="026EBA6D" w:rsidR="00480616" w:rsidRPr="008041EA" w:rsidRDefault="00034B1C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CE3395">
              <w:rPr>
                <w:rFonts w:ascii="Times New Roman" w:eastAsia="Arial" w:hAnsi="Times New Roman" w:cs="Times New Roman"/>
                <w:sz w:val="24"/>
              </w:rPr>
              <w:t>Trial results will be published in peer-reviewed journals and presented to schools and public health stakeholders</w:t>
            </w:r>
            <w:r w:rsidR="003C3249">
              <w:rPr>
                <w:rFonts w:ascii="Times New Roman" w:eastAsia="Arial" w:hAnsi="Times New Roman" w:cs="Times New Roman"/>
                <w:sz w:val="24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</w:rPr>
              <w:br/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>3 (Ethics and dissemination)</w:t>
            </w:r>
            <w:r w:rsidR="00480616" w:rsidRPr="008041EA">
              <w:br/>
            </w:r>
            <w:r w:rsidR="00557A75">
              <w:rPr>
                <w:rFonts w:ascii="Times New Roman" w:eastAsia="Arial" w:hAnsi="Times New Roman" w:cs="Times New Roman"/>
                <w:sz w:val="24"/>
              </w:rPr>
              <w:t xml:space="preserve">Page </w:t>
            </w:r>
            <w:r w:rsidR="00890FBF">
              <w:rPr>
                <w:rFonts w:ascii="Times New Roman" w:eastAsia="Arial" w:hAnsi="Times New Roman" w:cs="Times New Roman"/>
                <w:sz w:val="24"/>
              </w:rPr>
              <w:t>20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 xml:space="preserve"> (Ethical </w:t>
            </w:r>
            <w:r w:rsidR="00890FBF">
              <w:rPr>
                <w:rFonts w:ascii="Times New Roman" w:eastAsia="Arial" w:hAnsi="Times New Roman" w:cs="Times New Roman"/>
                <w:sz w:val="24"/>
              </w:rPr>
              <w:t>considerations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>)</w:t>
            </w:r>
            <w:r w:rsidR="00CE3395" w:rsidRPr="00CE3395">
              <w:rPr>
                <w:rFonts w:ascii="Times New Roman" w:eastAsia="Arial" w:hAnsi="Times New Roman" w:cs="Times New Roman"/>
                <w:sz w:val="24"/>
              </w:rPr>
              <w:t>.</w:t>
            </w:r>
          </w:p>
        </w:tc>
      </w:tr>
      <w:tr w:rsidR="00480616" w:rsidRPr="008041EA" w14:paraId="5930016D" w14:textId="3921CAA5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60202848" w14:textId="2D28ED2A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" w:type="dxa"/>
            <w:vAlign w:val="center"/>
          </w:tcPr>
          <w:p w14:paraId="4CB63EF4" w14:textId="5C582A30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31b</w:t>
            </w:r>
          </w:p>
        </w:tc>
        <w:tc>
          <w:tcPr>
            <w:tcW w:w="9000" w:type="dxa"/>
            <w:vAlign w:val="center"/>
          </w:tcPr>
          <w:p w14:paraId="0699E698" w14:textId="161F321C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Authorship eligibility guidelines and any intended use of professional writers</w:t>
            </w:r>
          </w:p>
        </w:tc>
        <w:tc>
          <w:tcPr>
            <w:tcW w:w="3875" w:type="dxa"/>
            <w:vAlign w:val="center"/>
          </w:tcPr>
          <w:p w14:paraId="6067FF85" w14:textId="1615E74E" w:rsidR="00480616" w:rsidRPr="008041EA" w:rsidRDefault="00480616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No professional writers are used.</w:t>
            </w:r>
          </w:p>
        </w:tc>
      </w:tr>
      <w:tr w:rsidR="00480616" w:rsidRPr="008041EA" w14:paraId="60596B3A" w14:textId="10C27A85" w:rsidTr="3EDF3F8E">
        <w:trPr>
          <w:trHeight w:val="20"/>
          <w:jc w:val="center"/>
        </w:trPr>
        <w:tc>
          <w:tcPr>
            <w:tcW w:w="1817" w:type="dxa"/>
            <w:vAlign w:val="center"/>
          </w:tcPr>
          <w:p w14:paraId="21B392E2" w14:textId="45D22B72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" w:type="dxa"/>
            <w:vAlign w:val="center"/>
          </w:tcPr>
          <w:p w14:paraId="0116AB3E" w14:textId="3D5753CC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31c</w:t>
            </w:r>
          </w:p>
        </w:tc>
        <w:tc>
          <w:tcPr>
            <w:tcW w:w="9000" w:type="dxa"/>
            <w:vAlign w:val="center"/>
          </w:tcPr>
          <w:p w14:paraId="5DB41368" w14:textId="2AD99500" w:rsidR="00480616" w:rsidRPr="008041EA" w:rsidRDefault="00480616" w:rsidP="00480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Plans, if any, for granting public access to the full protocol, participant level dataset, and statistical code</w:t>
            </w:r>
          </w:p>
        </w:tc>
        <w:tc>
          <w:tcPr>
            <w:tcW w:w="3875" w:type="dxa"/>
            <w:vAlign w:val="center"/>
          </w:tcPr>
          <w:p w14:paraId="0FE2F4B2" w14:textId="5C8689B5" w:rsidR="00480616" w:rsidRPr="008041EA" w:rsidRDefault="00557A75" w:rsidP="00480616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sz w:val="24"/>
              </w:rPr>
              <w:t>Page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 xml:space="preserve"> 2</w:t>
            </w:r>
            <w:r w:rsidR="00890FBF">
              <w:rPr>
                <w:rFonts w:ascii="Times New Roman" w:eastAsia="Arial" w:hAnsi="Times New Roman" w:cs="Times New Roman"/>
                <w:sz w:val="24"/>
              </w:rPr>
              <w:t>2</w:t>
            </w:r>
            <w:r w:rsidR="00480616" w:rsidRPr="008041EA">
              <w:rPr>
                <w:rFonts w:ascii="Times New Roman" w:eastAsia="Arial" w:hAnsi="Times New Roman" w:cs="Times New Roman"/>
                <w:sz w:val="24"/>
              </w:rPr>
              <w:t xml:space="preserve"> (Availability of data and materials)</w:t>
            </w:r>
          </w:p>
        </w:tc>
      </w:tr>
      <w:bookmarkEnd w:id="1"/>
    </w:tbl>
    <w:p w14:paraId="422EC902" w14:textId="77777777" w:rsidR="002C5822" w:rsidRPr="008041EA" w:rsidRDefault="002C5822" w:rsidP="00C3769A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CA98198" w14:textId="3332E2AD" w:rsidR="00BA4EE3" w:rsidRPr="008041EA" w:rsidRDefault="002C5822" w:rsidP="00C3769A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8041EA">
        <w:rPr>
          <w:rFonts w:ascii="Times New Roman" w:hAnsi="Times New Roman" w:cs="Times New Roman"/>
          <w:b/>
          <w:bCs/>
          <w:sz w:val="24"/>
        </w:rPr>
        <w:t>Appendices</w:t>
      </w:r>
    </w:p>
    <w:tbl>
      <w:tblPr>
        <w:tblStyle w:val="TableGrid"/>
        <w:tblW w:w="1512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428"/>
        <w:gridCol w:w="8910"/>
        <w:gridCol w:w="3965"/>
      </w:tblGrid>
      <w:tr w:rsidR="002C5822" w:rsidRPr="008041EA" w14:paraId="55C094EE" w14:textId="77777777" w:rsidTr="001D5533">
        <w:trPr>
          <w:trHeight w:val="20"/>
          <w:jc w:val="center"/>
        </w:trPr>
        <w:tc>
          <w:tcPr>
            <w:tcW w:w="1817" w:type="dxa"/>
          </w:tcPr>
          <w:p w14:paraId="2928F5C7" w14:textId="050853B9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Informed consent materials</w:t>
            </w:r>
          </w:p>
        </w:tc>
        <w:tc>
          <w:tcPr>
            <w:tcW w:w="428" w:type="dxa"/>
          </w:tcPr>
          <w:p w14:paraId="2369A425" w14:textId="3BE0F350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8910" w:type="dxa"/>
            <w:vAlign w:val="center"/>
          </w:tcPr>
          <w:p w14:paraId="26CAD28B" w14:textId="1920EF5C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Model consent form and other related documentation given to participants and </w:t>
            </w:r>
            <w:proofErr w:type="spellStart"/>
            <w:r w:rsidRPr="008041EA">
              <w:rPr>
                <w:rFonts w:ascii="Times New Roman" w:eastAsia="Arial" w:hAnsi="Times New Roman" w:cs="Times New Roman"/>
                <w:sz w:val="24"/>
              </w:rPr>
              <w:t>authorised</w:t>
            </w:r>
            <w:proofErr w:type="spellEnd"/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 surrogates </w:t>
            </w:r>
          </w:p>
        </w:tc>
        <w:tc>
          <w:tcPr>
            <w:tcW w:w="3965" w:type="dxa"/>
          </w:tcPr>
          <w:p w14:paraId="4DFBF3B0" w14:textId="2A2CD56C" w:rsidR="002C5822" w:rsidRPr="008041EA" w:rsidRDefault="00031724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hAnsi="Times New Roman" w:cs="Times New Roman"/>
                <w:sz w:val="24"/>
              </w:rPr>
              <w:t>Will be provided on request</w:t>
            </w:r>
          </w:p>
        </w:tc>
      </w:tr>
      <w:tr w:rsidR="002C5822" w:rsidRPr="008041EA" w14:paraId="40DB9F11" w14:textId="77777777" w:rsidTr="001D5533">
        <w:trPr>
          <w:trHeight w:val="20"/>
          <w:jc w:val="center"/>
        </w:trPr>
        <w:tc>
          <w:tcPr>
            <w:tcW w:w="1817" w:type="dxa"/>
          </w:tcPr>
          <w:p w14:paraId="581E612D" w14:textId="4EC281E6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>Biological specimens</w:t>
            </w:r>
          </w:p>
        </w:tc>
        <w:tc>
          <w:tcPr>
            <w:tcW w:w="428" w:type="dxa"/>
          </w:tcPr>
          <w:p w14:paraId="2082D8B6" w14:textId="060D8375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8910" w:type="dxa"/>
            <w:vAlign w:val="bottom"/>
          </w:tcPr>
          <w:p w14:paraId="56C07E08" w14:textId="1F8B5692" w:rsidR="002C5822" w:rsidRPr="008041EA" w:rsidRDefault="002C5822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eastAsia="Arial" w:hAnsi="Times New Roman" w:cs="Times New Roman"/>
                <w:sz w:val="24"/>
              </w:rP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  <w:tc>
          <w:tcPr>
            <w:tcW w:w="3965" w:type="dxa"/>
          </w:tcPr>
          <w:p w14:paraId="31AFD06C" w14:textId="027B8285" w:rsidR="002C5822" w:rsidRPr="008041EA" w:rsidRDefault="00901880" w:rsidP="00C3769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041E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</w:tbl>
    <w:p w14:paraId="0D1F8A03" w14:textId="77777777" w:rsidR="002C5822" w:rsidRPr="008041EA" w:rsidRDefault="002C5822" w:rsidP="00C3769A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DDD85ED" w14:textId="77777777" w:rsidR="00BA4EE3" w:rsidRPr="00FB3A58" w:rsidRDefault="007D7936" w:rsidP="00C3769A">
      <w:pPr>
        <w:spacing w:after="0" w:line="360" w:lineRule="auto"/>
        <w:ind w:hanging="10"/>
        <w:rPr>
          <w:rFonts w:ascii="Times New Roman" w:hAnsi="Times New Roman" w:cs="Times New Roman"/>
          <w:sz w:val="24"/>
        </w:rPr>
      </w:pPr>
      <w:r w:rsidRPr="008041EA">
        <w:rPr>
          <w:rFonts w:ascii="Times New Roman" w:eastAsia="Arial" w:hAnsi="Times New Roman" w:cs="Times New Roman"/>
          <w:sz w:val="24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9"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Attribution</w:t>
        </w:r>
      </w:hyperlink>
      <w:hyperlink r:id="rId10"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-</w:t>
        </w:r>
        <w:proofErr w:type="spellStart"/>
      </w:hyperlink>
      <w:hyperlink r:id="rId11"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NonCommercial</w:t>
        </w:r>
        <w:proofErr w:type="spellEnd"/>
      </w:hyperlink>
      <w:hyperlink r:id="rId12"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-</w:t>
        </w:r>
        <w:proofErr w:type="spellStart"/>
      </w:hyperlink>
      <w:hyperlink r:id="rId13"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NoDerivs</w:t>
        </w:r>
        <w:proofErr w:type="spellEnd"/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 xml:space="preserve"> 3.0 </w:t>
        </w:r>
        <w:proofErr w:type="spellStart"/>
        <w:r w:rsidR="00BA4EE3" w:rsidRPr="008041EA">
          <w:rPr>
            <w:rFonts w:ascii="Times New Roman" w:eastAsia="Arial" w:hAnsi="Times New Roman" w:cs="Times New Roman"/>
            <w:color w:val="0000FF"/>
            <w:sz w:val="24"/>
            <w:u w:val="single" w:color="0000FF"/>
          </w:rPr>
          <w:t>Unported</w:t>
        </w:r>
        <w:proofErr w:type="spellEnd"/>
      </w:hyperlink>
      <w:hyperlink r:id="rId14">
        <w:r w:rsidR="00BA4EE3" w:rsidRPr="008041EA">
          <w:rPr>
            <w:rFonts w:ascii="Times New Roman" w:eastAsia="Arial" w:hAnsi="Times New Roman" w:cs="Times New Roman"/>
            <w:sz w:val="24"/>
          </w:rPr>
          <w:t>”</w:t>
        </w:r>
      </w:hyperlink>
      <w:r w:rsidRPr="008041EA">
        <w:rPr>
          <w:rFonts w:ascii="Times New Roman" w:eastAsia="Arial" w:hAnsi="Times New Roman" w:cs="Times New Roman"/>
          <w:sz w:val="24"/>
        </w:rPr>
        <w:t xml:space="preserve"> license.</w:t>
      </w:r>
      <w:r w:rsidRPr="00FB3A58">
        <w:rPr>
          <w:rFonts w:ascii="Times New Roman" w:eastAsia="Arial" w:hAnsi="Times New Roman" w:cs="Times New Roman"/>
          <w:sz w:val="24"/>
        </w:rPr>
        <w:t xml:space="preserve"> </w:t>
      </w:r>
    </w:p>
    <w:p w14:paraId="4667A98B" w14:textId="77777777" w:rsidR="00BA4EE3" w:rsidRPr="00FB3A58" w:rsidRDefault="007D7936" w:rsidP="00C3769A">
      <w:pPr>
        <w:spacing w:after="0" w:line="360" w:lineRule="auto"/>
        <w:rPr>
          <w:rFonts w:ascii="Times New Roman" w:hAnsi="Times New Roman" w:cs="Times New Roman"/>
          <w:sz w:val="24"/>
        </w:rPr>
      </w:pPr>
      <w:r w:rsidRPr="00FB3A58">
        <w:rPr>
          <w:rFonts w:ascii="Times New Roman" w:eastAsia="Arial" w:hAnsi="Times New Roman" w:cs="Times New Roman"/>
          <w:sz w:val="24"/>
        </w:rPr>
        <w:t xml:space="preserve"> </w:t>
      </w:r>
    </w:p>
    <w:sectPr w:rsidR="00BA4EE3" w:rsidRPr="00FB3A58" w:rsidSect="00C80B39">
      <w:footerReference w:type="even" r:id="rId15"/>
      <w:footerReference w:type="default" r:id="rId16"/>
      <w:footerReference w:type="first" r:id="rId17"/>
      <w:pgSz w:w="16834" w:h="11909" w:orient="landscape"/>
      <w:pgMar w:top="1440" w:right="1440" w:bottom="1440" w:left="1440" w:header="720" w:footer="72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7BBD1" w14:textId="77777777" w:rsidR="007F6E0D" w:rsidRDefault="007F6E0D">
      <w:pPr>
        <w:spacing w:after="0" w:line="240" w:lineRule="auto"/>
      </w:pPr>
      <w:r>
        <w:separator/>
      </w:r>
    </w:p>
  </w:endnote>
  <w:endnote w:type="continuationSeparator" w:id="0">
    <w:p w14:paraId="3A3E5C77" w14:textId="77777777" w:rsidR="007F6E0D" w:rsidRDefault="007F6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8E51" w14:textId="77777777" w:rsidR="00BA4EE3" w:rsidRDefault="007D7936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A2B13" w14:textId="77777777" w:rsidR="00BA4EE3" w:rsidRDefault="007D7936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A14EC" w14:textId="77777777" w:rsidR="00BA4EE3" w:rsidRDefault="007D7936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E5F4B" w14:textId="77777777" w:rsidR="007F6E0D" w:rsidRDefault="007F6E0D">
      <w:pPr>
        <w:spacing w:after="0" w:line="240" w:lineRule="auto"/>
      </w:pPr>
      <w:r>
        <w:separator/>
      </w:r>
    </w:p>
  </w:footnote>
  <w:footnote w:type="continuationSeparator" w:id="0">
    <w:p w14:paraId="70BD2FBC" w14:textId="77777777" w:rsidR="007F6E0D" w:rsidRDefault="007F6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E3"/>
    <w:rsid w:val="00031724"/>
    <w:rsid w:val="00034B1C"/>
    <w:rsid w:val="000463F4"/>
    <w:rsid w:val="00050F83"/>
    <w:rsid w:val="000C52FC"/>
    <w:rsid w:val="000D2AE6"/>
    <w:rsid w:val="000D5712"/>
    <w:rsid w:val="00153EC6"/>
    <w:rsid w:val="00174AAB"/>
    <w:rsid w:val="001A556F"/>
    <w:rsid w:val="001D5533"/>
    <w:rsid w:val="001E7A90"/>
    <w:rsid w:val="001F67EE"/>
    <w:rsid w:val="0025336A"/>
    <w:rsid w:val="002553E5"/>
    <w:rsid w:val="00271EC6"/>
    <w:rsid w:val="002C5822"/>
    <w:rsid w:val="002E6895"/>
    <w:rsid w:val="002F37DF"/>
    <w:rsid w:val="00325F02"/>
    <w:rsid w:val="003C3249"/>
    <w:rsid w:val="00416812"/>
    <w:rsid w:val="00420273"/>
    <w:rsid w:val="00420390"/>
    <w:rsid w:val="00437B6B"/>
    <w:rsid w:val="00440F20"/>
    <w:rsid w:val="0045654F"/>
    <w:rsid w:val="00480616"/>
    <w:rsid w:val="00481F18"/>
    <w:rsid w:val="004E4AA2"/>
    <w:rsid w:val="004E6411"/>
    <w:rsid w:val="005360F9"/>
    <w:rsid w:val="00557A75"/>
    <w:rsid w:val="00587EE1"/>
    <w:rsid w:val="005F6509"/>
    <w:rsid w:val="00603E14"/>
    <w:rsid w:val="006213F3"/>
    <w:rsid w:val="00666E39"/>
    <w:rsid w:val="006864C3"/>
    <w:rsid w:val="00693DFA"/>
    <w:rsid w:val="00702E65"/>
    <w:rsid w:val="007320FE"/>
    <w:rsid w:val="00760D36"/>
    <w:rsid w:val="007D7936"/>
    <w:rsid w:val="007F6E0D"/>
    <w:rsid w:val="008041EA"/>
    <w:rsid w:val="008539D6"/>
    <w:rsid w:val="00890F71"/>
    <w:rsid w:val="00890FBF"/>
    <w:rsid w:val="00893BAF"/>
    <w:rsid w:val="008E50F6"/>
    <w:rsid w:val="00900C27"/>
    <w:rsid w:val="00901880"/>
    <w:rsid w:val="00934446"/>
    <w:rsid w:val="009450F2"/>
    <w:rsid w:val="0097032E"/>
    <w:rsid w:val="009C14A3"/>
    <w:rsid w:val="009D333F"/>
    <w:rsid w:val="00A058C8"/>
    <w:rsid w:val="00A07A20"/>
    <w:rsid w:val="00A448F4"/>
    <w:rsid w:val="00A84A92"/>
    <w:rsid w:val="00A95E85"/>
    <w:rsid w:val="00AF5EE6"/>
    <w:rsid w:val="00AF7652"/>
    <w:rsid w:val="00B035DC"/>
    <w:rsid w:val="00B06BFE"/>
    <w:rsid w:val="00B15284"/>
    <w:rsid w:val="00B54F30"/>
    <w:rsid w:val="00B87AAD"/>
    <w:rsid w:val="00B97F4F"/>
    <w:rsid w:val="00BA4EE3"/>
    <w:rsid w:val="00BC6057"/>
    <w:rsid w:val="00BF2A77"/>
    <w:rsid w:val="00C36A64"/>
    <w:rsid w:val="00C3769A"/>
    <w:rsid w:val="00C60285"/>
    <w:rsid w:val="00C80B39"/>
    <w:rsid w:val="00CE3395"/>
    <w:rsid w:val="00D87C64"/>
    <w:rsid w:val="00DD4ED3"/>
    <w:rsid w:val="00E7162A"/>
    <w:rsid w:val="00E87D83"/>
    <w:rsid w:val="00EA2535"/>
    <w:rsid w:val="00EA7BD3"/>
    <w:rsid w:val="00ED5E41"/>
    <w:rsid w:val="00F226EB"/>
    <w:rsid w:val="00F27F55"/>
    <w:rsid w:val="00F33E0A"/>
    <w:rsid w:val="00F416A6"/>
    <w:rsid w:val="00F66AEB"/>
    <w:rsid w:val="00FA2378"/>
    <w:rsid w:val="00FB3A58"/>
    <w:rsid w:val="0105C157"/>
    <w:rsid w:val="07ADB01B"/>
    <w:rsid w:val="0E1DEAB0"/>
    <w:rsid w:val="157367DA"/>
    <w:rsid w:val="1C2DD957"/>
    <w:rsid w:val="207BBF2D"/>
    <w:rsid w:val="2133D990"/>
    <w:rsid w:val="2415F7E0"/>
    <w:rsid w:val="2B5F80A4"/>
    <w:rsid w:val="2DD9C69F"/>
    <w:rsid w:val="2FD40940"/>
    <w:rsid w:val="395DEB95"/>
    <w:rsid w:val="3EDF3F8E"/>
    <w:rsid w:val="418B37E8"/>
    <w:rsid w:val="4BA1090F"/>
    <w:rsid w:val="52E8C197"/>
    <w:rsid w:val="56A8FF88"/>
    <w:rsid w:val="5DE3817C"/>
    <w:rsid w:val="5EC8986B"/>
    <w:rsid w:val="654EC4BF"/>
    <w:rsid w:val="685A6F25"/>
    <w:rsid w:val="71DD35D5"/>
    <w:rsid w:val="7A2EC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3191F"/>
  <w15:docId w15:val="{7B0C58FD-3DEF-41AC-94CA-F0D5E492E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822"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9C14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hid.khurshid@aku.edu" TargetMode="External"/><Relationship Id="rId13" Type="http://schemas.openxmlformats.org/officeDocument/2006/relationships/hyperlink" Target="http://www.creativecommons.org/licenses/by-nc-nd/3.0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ahid.khurshid@aku.edu" TargetMode="External"/><Relationship Id="rId12" Type="http://schemas.openxmlformats.org/officeDocument/2006/relationships/hyperlink" Target="http://www.creativecommons.org/licenses/by-nc-nd/3.0/" TargetMode="Externa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yperlink" Target="http://www.creativecommons.org/licenses/by-nc-nd/3.0/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://www.creativecommons.org/licenses/by-nc-nd/3.0/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creativecommons.org/licenses/by-nc-nd/3.0/" TargetMode="External"/><Relationship Id="rId1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0</Pages>
  <Words>2320</Words>
  <Characters>1322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dc:description/>
  <cp:lastModifiedBy>Beenish Khalid Mehmood</cp:lastModifiedBy>
  <cp:revision>2</cp:revision>
  <dcterms:created xsi:type="dcterms:W3CDTF">2025-05-30T05:16:00Z</dcterms:created>
  <dcterms:modified xsi:type="dcterms:W3CDTF">2025-07-25T06:19:00Z</dcterms:modified>
</cp:coreProperties>
</file>